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491029" w14:textId="0EC5C157" w:rsidR="005B3633" w:rsidRPr="005B3633" w:rsidRDefault="005B3633">
      <w:pPr>
        <w:rPr>
          <w:lang w:val="en-US"/>
        </w:rPr>
      </w:pPr>
      <w:r w:rsidRPr="005B3633">
        <w:rPr>
          <w:b/>
          <w:lang w:val="en-US"/>
        </w:rPr>
        <w:t>Supplementary Table 2:</w:t>
      </w:r>
      <w:r w:rsidRPr="005B3633">
        <w:rPr>
          <w:lang w:val="en-US"/>
        </w:rPr>
        <w:t xml:space="preserve"> Prediction tools for variants </w:t>
      </w:r>
    </w:p>
    <w:p w14:paraId="7CCAAC7E" w14:textId="0CB600CA" w:rsidR="0049379C" w:rsidRPr="005B3633" w:rsidRDefault="005A4F0A">
      <w:pPr>
        <w:rPr>
          <w:lang w:val="en-US"/>
        </w:rPr>
      </w:pPr>
      <w:bookmarkStart w:id="0" w:name="_GoBack"/>
      <w:bookmarkEnd w:id="0"/>
      <w:r w:rsidRPr="005B3633">
        <w:rPr>
          <w:lang w:val="en-US"/>
        </w:rPr>
        <w:t>ARSA-201 ENST00000216124.10 c.338T&gt;C</w:t>
      </w:r>
    </w:p>
    <w:p w14:paraId="706A2609" w14:textId="1596EDE4" w:rsidR="005A4F0A" w:rsidRPr="005B3633" w:rsidRDefault="005A4F0A" w:rsidP="005A4F0A">
      <w:pPr>
        <w:shd w:val="clear" w:color="auto" w:fill="FFFFFF"/>
        <w:rPr>
          <w:b/>
          <w:bCs/>
          <w:color w:val="FFAB45"/>
          <w:bdr w:val="single" w:sz="2" w:space="0" w:color="D4D4D8" w:frame="1"/>
          <w:shd w:val="clear" w:color="auto" w:fill="CBD5E1"/>
        </w:rPr>
      </w:pPr>
      <w:r w:rsidRPr="005B3633">
        <w:rPr>
          <w:lang w:val="en-US"/>
        </w:rPr>
        <w:t xml:space="preserve">ACMG Classification as Pathogenic </w:t>
      </w:r>
      <w:r w:rsidRPr="005B3633">
        <w:rPr>
          <w:b/>
          <w:bCs/>
          <w:color w:val="C70700"/>
        </w:rPr>
        <w:t>15</w:t>
      </w:r>
      <w:r w:rsidRPr="005B3633">
        <w:rPr>
          <w:b/>
          <w:bCs/>
          <w:color w:val="C70700"/>
          <w:lang w:val="en-US"/>
        </w:rPr>
        <w:t xml:space="preserve"> </w:t>
      </w:r>
      <w:r w:rsidRPr="005B3633">
        <w:rPr>
          <w:color w:val="373A3C"/>
        </w:rPr>
        <w:t>points =</w:t>
      </w:r>
      <w:r w:rsidRPr="005B3633">
        <w:rPr>
          <w:b/>
          <w:bCs/>
          <w:color w:val="C70700"/>
        </w:rPr>
        <w:t>15</w:t>
      </w:r>
      <w:r w:rsidRPr="005B3633">
        <w:rPr>
          <w:color w:val="373A3C"/>
        </w:rPr>
        <w:t>P-</w:t>
      </w:r>
      <w:r w:rsidRPr="005B3633">
        <w:rPr>
          <w:b/>
          <w:bCs/>
          <w:color w:val="FFAB45"/>
        </w:rPr>
        <w:t>0</w:t>
      </w:r>
      <w:r w:rsidRPr="005B3633">
        <w:rPr>
          <w:color w:val="373A3C"/>
        </w:rPr>
        <w:t>B</w:t>
      </w:r>
      <w:r w:rsidRPr="005B3633">
        <w:rPr>
          <w:color w:val="373A3C"/>
          <w:lang w:val="en-US"/>
        </w:rPr>
        <w:t xml:space="preserve">, </w:t>
      </w:r>
      <w:r w:rsidR="0069291C" w:rsidRPr="005B3633">
        <w:rPr>
          <w:rStyle w:val="tw-font-normal"/>
          <w:bdr w:val="single" w:sz="2" w:space="0" w:color="D4D4D8" w:frame="1"/>
          <w:shd w:val="clear" w:color="auto" w:fill="CBD5E1"/>
        </w:rPr>
        <w:t>ClinVar</w:t>
      </w:r>
      <w:r w:rsidR="0069291C" w:rsidRPr="005B3633">
        <w:rPr>
          <w:rStyle w:val="tw-font-normal"/>
          <w:bdr w:val="single" w:sz="2" w:space="0" w:color="D4D4D8" w:frame="1"/>
          <w:shd w:val="clear" w:color="auto" w:fill="CBD5E1"/>
          <w:lang w:val="en-US"/>
        </w:rPr>
        <w:t xml:space="preserve"> </w:t>
      </w:r>
      <w:r w:rsidR="0069291C" w:rsidRPr="005B3633">
        <w:rPr>
          <w:rStyle w:val="tw-ml-2"/>
          <w:b/>
          <w:bCs/>
          <w:color w:val="EB5B2B"/>
          <w:bdr w:val="single" w:sz="2" w:space="0" w:color="D4D4D8" w:frame="1"/>
          <w:shd w:val="clear" w:color="auto" w:fill="CBD5E1"/>
        </w:rPr>
        <w:t>Likely Pathogenic</w:t>
      </w:r>
      <w:r w:rsidR="0069291C" w:rsidRPr="005B3633">
        <w:rPr>
          <w:rStyle w:val="tw-ml-2"/>
          <w:b/>
          <w:bCs/>
          <w:color w:val="EB5B2B"/>
          <w:bdr w:val="single" w:sz="2" w:space="0" w:color="D4D4D8" w:frame="1"/>
          <w:shd w:val="clear" w:color="auto" w:fill="CBD5E1"/>
          <w:lang w:val="en-US"/>
        </w:rPr>
        <w:t xml:space="preserve">, </w:t>
      </w:r>
      <w:r w:rsidR="0069291C" w:rsidRPr="005B3633">
        <w:rPr>
          <w:color w:val="373A3C"/>
          <w:lang w:val="en-US"/>
        </w:rPr>
        <w:t xml:space="preserve">conservation score </w:t>
      </w:r>
      <w:r w:rsidR="0069291C" w:rsidRPr="005B3633">
        <w:rPr>
          <w:color w:val="1E293B"/>
          <w:shd w:val="clear" w:color="auto" w:fill="CBD5E1"/>
        </w:rPr>
        <w:t>phyloP100: </w:t>
      </w:r>
      <w:r w:rsidR="0069291C" w:rsidRPr="005B3633">
        <w:rPr>
          <w:b/>
          <w:bCs/>
          <w:color w:val="FFAB45"/>
          <w:bdr w:val="single" w:sz="2" w:space="0" w:color="D4D4D8" w:frame="1"/>
          <w:shd w:val="clear" w:color="auto" w:fill="CBD5E1"/>
        </w:rPr>
        <w:t>7.271</w:t>
      </w:r>
    </w:p>
    <w:tbl>
      <w:tblPr>
        <w:tblW w:w="17155" w:type="dxa"/>
        <w:tblBorders>
          <w:top w:val="single" w:sz="2" w:space="0" w:color="D4D4D8"/>
          <w:left w:val="single" w:sz="2" w:space="0" w:color="D4D4D8"/>
          <w:bottom w:val="single" w:sz="2" w:space="0" w:color="D4D4D8"/>
          <w:right w:val="single" w:sz="2" w:space="0" w:color="D4D4D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3"/>
        <w:gridCol w:w="5933"/>
        <w:gridCol w:w="7259"/>
      </w:tblGrid>
      <w:tr w:rsidR="004F0812" w:rsidRPr="005B3633" w14:paraId="7186D578" w14:textId="77777777" w:rsidTr="004F0812">
        <w:trPr>
          <w:tblHeader/>
        </w:trPr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93ADCC" w14:textId="77777777" w:rsidR="004F0812" w:rsidRPr="005B3633" w:rsidRDefault="004F0812" w:rsidP="004F0812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Pathogenic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7F13CB" w14:textId="77777777" w:rsidR="004F0812" w:rsidRPr="005B3633" w:rsidRDefault="004F0812" w:rsidP="004F0812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Likely Pathogenic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2744CB" w14:textId="77777777" w:rsidR="004F0812" w:rsidRPr="005B3633" w:rsidRDefault="004F0812" w:rsidP="004F0812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Uncertain Significance</w:t>
            </w:r>
          </w:p>
        </w:tc>
      </w:tr>
      <w:tr w:rsidR="004F0812" w:rsidRPr="005B3633" w14:paraId="656715B2" w14:textId="77777777" w:rsidTr="004F0812"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2" w:space="0" w:color="D4D4D8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30029E" w14:textId="77777777" w:rsidR="004F0812" w:rsidRPr="005B3633" w:rsidRDefault="004F0812" w:rsidP="004F0812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182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2" w:space="0" w:color="D4D4D8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E1510C" w14:textId="77777777" w:rsidR="004F0812" w:rsidRPr="005B3633" w:rsidRDefault="004F0812" w:rsidP="004F0812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92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2" w:space="0" w:color="D4D4D8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EF178B" w14:textId="77777777" w:rsidR="004F0812" w:rsidRPr="005B3633" w:rsidRDefault="004F0812" w:rsidP="004F0812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253</w:t>
            </w:r>
          </w:p>
        </w:tc>
      </w:tr>
    </w:tbl>
    <w:p w14:paraId="3EB84493" w14:textId="77777777" w:rsidR="004F0812" w:rsidRPr="005B3633" w:rsidRDefault="004F0812" w:rsidP="004F0812"/>
    <w:p w14:paraId="18CC8224" w14:textId="77777777" w:rsidR="00321CC7" w:rsidRPr="005B3633" w:rsidRDefault="00321CC7" w:rsidP="00321CC7">
      <w:pPr>
        <w:rPr>
          <w:lang w:val="en-US"/>
        </w:rPr>
      </w:pPr>
      <w:r w:rsidRPr="005B3633">
        <w:rPr>
          <w:lang w:val="en-US"/>
        </w:rPr>
        <w:t>CARS2-201 ENST00000257347.9 c.655G&gt;A</w:t>
      </w:r>
    </w:p>
    <w:p w14:paraId="78A967FB" w14:textId="77777777" w:rsidR="00321CC7" w:rsidRPr="005B3633" w:rsidRDefault="00321CC7" w:rsidP="00321CC7">
      <w:pPr>
        <w:shd w:val="clear" w:color="auto" w:fill="CBD5E1"/>
        <w:spacing w:line="240" w:lineRule="atLeast"/>
        <w:rPr>
          <w:color w:val="0F172A"/>
        </w:rPr>
      </w:pPr>
      <w:r w:rsidRPr="005B3633">
        <w:rPr>
          <w:color w:val="64748B"/>
          <w:shd w:val="clear" w:color="auto" w:fill="CBD5E1"/>
        </w:rPr>
        <w:t>ACMG Classification</w:t>
      </w:r>
      <w:r w:rsidRPr="005B3633">
        <w:rPr>
          <w:color w:val="64748B"/>
          <w:shd w:val="clear" w:color="auto" w:fill="CBD5E1"/>
          <w:lang w:val="en-US"/>
        </w:rPr>
        <w:t xml:space="preserve"> </w:t>
      </w:r>
      <w:r w:rsidRPr="005B3633">
        <w:rPr>
          <w:b/>
          <w:bCs/>
          <w:color w:val="FFFFFF"/>
          <w:shd w:val="clear" w:color="auto" w:fill="FFAB45"/>
        </w:rPr>
        <w:t>Uncertain Significance</w:t>
      </w:r>
      <w:r w:rsidRPr="005B3633">
        <w:rPr>
          <w:b/>
          <w:bCs/>
          <w:color w:val="FFFFFF"/>
          <w:shd w:val="clear" w:color="auto" w:fill="FFAB45"/>
          <w:lang w:val="en-US"/>
        </w:rPr>
        <w:t xml:space="preserve"> </w:t>
      </w:r>
      <w:r w:rsidRPr="005B3633">
        <w:rPr>
          <w:b/>
          <w:bCs/>
          <w:color w:val="FFAB45"/>
        </w:rPr>
        <w:t>5</w:t>
      </w:r>
      <w:r w:rsidRPr="005B3633">
        <w:rPr>
          <w:color w:val="1E293B"/>
        </w:rPr>
        <w:t>points =</w:t>
      </w:r>
      <w:r w:rsidRPr="005B3633">
        <w:rPr>
          <w:b/>
          <w:bCs/>
          <w:color w:val="EB5B2B"/>
        </w:rPr>
        <w:t>6</w:t>
      </w:r>
      <w:r w:rsidRPr="005B3633">
        <w:rPr>
          <w:color w:val="1E293B"/>
        </w:rPr>
        <w:t>P-</w:t>
      </w:r>
      <w:r w:rsidRPr="005B3633">
        <w:rPr>
          <w:b/>
          <w:bCs/>
          <w:color w:val="50A838"/>
        </w:rPr>
        <w:t>1</w:t>
      </w:r>
      <w:r w:rsidRPr="005B3633">
        <w:rPr>
          <w:color w:val="1E293B"/>
        </w:rPr>
        <w:t>B</w:t>
      </w:r>
      <w:r w:rsidRPr="005B3633">
        <w:rPr>
          <w:color w:val="1E293B"/>
          <w:lang w:val="en-US"/>
        </w:rPr>
        <w:t xml:space="preserve">, </w:t>
      </w:r>
      <w:r w:rsidRPr="005B3633">
        <w:rPr>
          <w:color w:val="0F172A"/>
          <w:bdr w:val="single" w:sz="2" w:space="0" w:color="D4D4D8" w:frame="1"/>
        </w:rPr>
        <w:t>Conservation Scores</w:t>
      </w:r>
      <w:r w:rsidRPr="005B3633">
        <w:rPr>
          <w:color w:val="0F172A"/>
          <w:lang w:val="en-US"/>
        </w:rPr>
        <w:t xml:space="preserve"> </w:t>
      </w:r>
      <w:r w:rsidRPr="005B3633">
        <w:t>phyloP100: </w:t>
      </w:r>
      <w:r w:rsidRPr="005B3633">
        <w:rPr>
          <w:b/>
          <w:bCs/>
          <w:color w:val="FFAB45"/>
          <w:bdr w:val="single" w:sz="2" w:space="0" w:color="D4D4D8" w:frame="1"/>
        </w:rPr>
        <w:t>4.941</w:t>
      </w:r>
    </w:p>
    <w:p w14:paraId="5A30F6DA" w14:textId="1606FE46" w:rsidR="004F0812" w:rsidRPr="005B3633" w:rsidRDefault="00321CC7" w:rsidP="00321CC7">
      <w:pPr>
        <w:shd w:val="clear" w:color="auto" w:fill="FFFFFF"/>
        <w:rPr>
          <w:b/>
          <w:bCs/>
          <w:color w:val="C70700"/>
          <w:lang w:val="en-US"/>
        </w:rPr>
      </w:pPr>
      <w:r w:rsidRPr="005B3633">
        <w:rPr>
          <w:lang w:val="en-US"/>
        </w:rPr>
        <w:t xml:space="preserve">7 pathogenic (6 </w:t>
      </w:r>
      <w:proofErr w:type="gramStart"/>
      <w:r w:rsidRPr="005B3633">
        <w:rPr>
          <w:lang w:val="en-US"/>
        </w:rPr>
        <w:t>missense</w:t>
      </w:r>
      <w:proofErr w:type="gramEnd"/>
      <w:r w:rsidRPr="005B3633">
        <w:rPr>
          <w:lang w:val="en-US"/>
        </w:rPr>
        <w:t>, 1 frameshift), 2 likely pathogenic</w:t>
      </w:r>
    </w:p>
    <w:p w14:paraId="6B32B627" w14:textId="5C18581F" w:rsidR="005A4F0A" w:rsidRPr="005B3633" w:rsidRDefault="005A4F0A">
      <w:pPr>
        <w:rPr>
          <w:lang w:val="en-US"/>
        </w:rPr>
      </w:pPr>
    </w:p>
    <w:p w14:paraId="502F43AE" w14:textId="77777777" w:rsidR="00321CC7" w:rsidRPr="005B3633" w:rsidRDefault="00321CC7" w:rsidP="00321CC7">
      <w:pPr>
        <w:rPr>
          <w:lang w:val="en-US"/>
        </w:rPr>
      </w:pPr>
      <w:r w:rsidRPr="005B3633">
        <w:rPr>
          <w:lang w:val="en-US"/>
        </w:rPr>
        <w:t>CNTN2-201 ENST00000331830.7 c.1699G&gt;T</w:t>
      </w:r>
    </w:p>
    <w:p w14:paraId="40444F37" w14:textId="77777777" w:rsidR="00321CC7" w:rsidRPr="005B3633" w:rsidRDefault="00321CC7" w:rsidP="00321CC7">
      <w:pPr>
        <w:shd w:val="clear" w:color="auto" w:fill="CBD5E1"/>
        <w:spacing w:line="240" w:lineRule="atLeast"/>
        <w:rPr>
          <w:color w:val="0F172A"/>
        </w:rPr>
      </w:pPr>
      <w:r w:rsidRPr="005B3633">
        <w:rPr>
          <w:rStyle w:val="tw-font-normal"/>
          <w:color w:val="0F172A"/>
          <w:bdr w:val="single" w:sz="2" w:space="0" w:color="D4D4D8" w:frame="1"/>
        </w:rPr>
        <w:t>ACMG Classification</w:t>
      </w:r>
    </w:p>
    <w:p w14:paraId="179FC521" w14:textId="77777777" w:rsidR="00321CC7" w:rsidRPr="005B3633" w:rsidRDefault="00321CC7" w:rsidP="00321CC7">
      <w:pPr>
        <w:shd w:val="clear" w:color="auto" w:fill="C70700"/>
        <w:spacing w:line="264" w:lineRule="atLeast"/>
        <w:rPr>
          <w:b/>
          <w:bCs/>
          <w:color w:val="FFFFFF"/>
        </w:rPr>
      </w:pPr>
      <w:r w:rsidRPr="005B3633">
        <w:rPr>
          <w:b/>
          <w:bCs/>
          <w:color w:val="FFFFFF"/>
        </w:rPr>
        <w:t>Pathogenic</w:t>
      </w:r>
    </w:p>
    <w:p w14:paraId="675A35CA" w14:textId="77777777" w:rsidR="00321CC7" w:rsidRPr="005B3633" w:rsidRDefault="00321CC7" w:rsidP="00321CC7">
      <w:pPr>
        <w:shd w:val="clear" w:color="auto" w:fill="CBD5E1"/>
        <w:spacing w:line="210" w:lineRule="atLeast"/>
        <w:rPr>
          <w:b/>
          <w:bCs/>
          <w:color w:val="C70700"/>
        </w:rPr>
      </w:pPr>
      <w:r w:rsidRPr="005B3633">
        <w:rPr>
          <w:b/>
          <w:bCs/>
          <w:color w:val="C70700"/>
        </w:rPr>
        <w:t>11</w:t>
      </w:r>
      <w:r w:rsidRPr="005B3633">
        <w:rPr>
          <w:b/>
          <w:bCs/>
          <w:color w:val="C70700"/>
          <w:lang w:val="en-US"/>
        </w:rPr>
        <w:t xml:space="preserve"> </w:t>
      </w:r>
      <w:r w:rsidRPr="005B3633">
        <w:t>points =</w:t>
      </w:r>
      <w:r w:rsidRPr="005B3633">
        <w:rPr>
          <w:b/>
          <w:bCs/>
          <w:color w:val="C70700"/>
        </w:rPr>
        <w:t>11</w:t>
      </w:r>
      <w:r w:rsidRPr="005B3633">
        <w:t>P-</w:t>
      </w:r>
      <w:r w:rsidRPr="005B3633">
        <w:rPr>
          <w:b/>
          <w:bCs/>
          <w:color w:val="FFAB45"/>
        </w:rPr>
        <w:t>0</w:t>
      </w:r>
      <w:r w:rsidRPr="005B3633">
        <w:t>B</w:t>
      </w:r>
    </w:p>
    <w:p w14:paraId="0ACE6612" w14:textId="77777777" w:rsidR="00321CC7" w:rsidRPr="005B3633" w:rsidRDefault="00321CC7" w:rsidP="00321CC7">
      <w:pPr>
        <w:shd w:val="clear" w:color="auto" w:fill="CBD5E1"/>
        <w:spacing w:line="240" w:lineRule="atLeast"/>
        <w:rPr>
          <w:color w:val="0F172A"/>
        </w:rPr>
      </w:pPr>
      <w:r w:rsidRPr="005B3633">
        <w:rPr>
          <w:rStyle w:val="tw-font-normal"/>
          <w:color w:val="0F172A"/>
          <w:bdr w:val="single" w:sz="2" w:space="0" w:color="D4D4D8" w:frame="1"/>
        </w:rPr>
        <w:t>Conservation Scores</w:t>
      </w:r>
      <w:r w:rsidRPr="005B3633">
        <w:t>phyloP100: </w:t>
      </w:r>
      <w:r w:rsidRPr="005B3633">
        <w:rPr>
          <w:b/>
          <w:bCs/>
          <w:color w:val="D93115"/>
          <w:bdr w:val="single" w:sz="2" w:space="0" w:color="D4D4D8" w:frame="1"/>
        </w:rPr>
        <w:t>9.345</w:t>
      </w:r>
    </w:p>
    <w:tbl>
      <w:tblPr>
        <w:tblW w:w="17162" w:type="dxa"/>
        <w:tblInd w:w="-7" w:type="dxa"/>
        <w:tblBorders>
          <w:top w:val="single" w:sz="2" w:space="0" w:color="D4D4D8"/>
          <w:left w:val="single" w:sz="2" w:space="0" w:color="D4D4D8"/>
          <w:bottom w:val="single" w:sz="2" w:space="0" w:color="D4D4D8"/>
          <w:right w:val="single" w:sz="2" w:space="0" w:color="D4D4D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5"/>
        <w:gridCol w:w="5935"/>
        <w:gridCol w:w="7262"/>
      </w:tblGrid>
      <w:tr w:rsidR="00321CC7" w:rsidRPr="005B3633" w14:paraId="7C296B03" w14:textId="77777777" w:rsidTr="008B077F">
        <w:trPr>
          <w:tblHeader/>
        </w:trPr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2E724B" w14:textId="77777777" w:rsidR="00321CC7" w:rsidRPr="005B3633" w:rsidRDefault="00321CC7" w:rsidP="008B077F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Pathogenic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E3721A" w14:textId="77777777" w:rsidR="00321CC7" w:rsidRPr="005B3633" w:rsidRDefault="00321CC7" w:rsidP="008B077F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Likely Pathogenic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9D1488" w14:textId="77777777" w:rsidR="00321CC7" w:rsidRPr="005B3633" w:rsidRDefault="00321CC7" w:rsidP="008B077F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Uncertain Significance</w:t>
            </w:r>
          </w:p>
        </w:tc>
      </w:tr>
      <w:tr w:rsidR="00321CC7" w:rsidRPr="005B3633" w14:paraId="22246481" w14:textId="77777777" w:rsidTr="008B077F">
        <w:trPr>
          <w:tblHeader/>
        </w:trPr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FB487A" w14:textId="77777777" w:rsidR="00321CC7" w:rsidRPr="005B3633" w:rsidRDefault="00321CC7" w:rsidP="008B077F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8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1849DC" w14:textId="77777777" w:rsidR="00321CC7" w:rsidRPr="005B3633" w:rsidRDefault="00321CC7" w:rsidP="008B077F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6</w:t>
            </w:r>
          </w:p>
        </w:tc>
        <w:tc>
          <w:tcPr>
            <w:tcW w:w="0" w:type="auto"/>
            <w:tcBorders>
              <w:top w:val="single" w:sz="2" w:space="0" w:color="D4D4D8"/>
              <w:left w:val="single" w:sz="2" w:space="0" w:color="D4D4D8"/>
              <w:bottom w:val="single" w:sz="6" w:space="0" w:color="3CDBC0"/>
              <w:right w:val="single" w:sz="2" w:space="0" w:color="D4D4D8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D65916" w14:textId="77777777" w:rsidR="00321CC7" w:rsidRPr="005B3633" w:rsidRDefault="00321CC7" w:rsidP="008B077F">
            <w:pPr>
              <w:jc w:val="center"/>
              <w:rPr>
                <w:b/>
                <w:bCs/>
                <w:color w:val="373A3C"/>
              </w:rPr>
            </w:pPr>
            <w:r w:rsidRPr="005B3633">
              <w:rPr>
                <w:b/>
                <w:bCs/>
                <w:color w:val="373A3C"/>
              </w:rPr>
              <w:t>261</w:t>
            </w:r>
          </w:p>
        </w:tc>
      </w:tr>
    </w:tbl>
    <w:p w14:paraId="2CF98497" w14:textId="7B605AD6" w:rsidR="00321CC7" w:rsidRPr="005B3633" w:rsidRDefault="00321CC7">
      <w:pPr>
        <w:rPr>
          <w:lang w:val="en-US"/>
        </w:rPr>
      </w:pPr>
    </w:p>
    <w:p w14:paraId="2EF35ADA" w14:textId="77777777" w:rsidR="00321CC7" w:rsidRPr="005B3633" w:rsidRDefault="00321CC7" w:rsidP="00321CC7">
      <w:pPr>
        <w:rPr>
          <w:lang w:val="en-US"/>
        </w:rPr>
      </w:pPr>
      <w:r w:rsidRPr="005B3633">
        <w:rPr>
          <w:lang w:val="en-US"/>
        </w:rPr>
        <w:t>CLCN4-202 ENST00000380833.9 c.2167C&gt;T</w:t>
      </w:r>
    </w:p>
    <w:p w14:paraId="48F1249A" w14:textId="77777777" w:rsidR="00321CC7" w:rsidRPr="005B3633" w:rsidRDefault="00321CC7" w:rsidP="00321CC7">
      <w:pPr>
        <w:rPr>
          <w:lang w:val="en-US"/>
        </w:rPr>
      </w:pPr>
    </w:p>
    <w:p w14:paraId="661605C1" w14:textId="77777777" w:rsidR="00321CC7" w:rsidRPr="005B3633" w:rsidRDefault="00321CC7" w:rsidP="00321CC7">
      <w:pPr>
        <w:shd w:val="clear" w:color="auto" w:fill="CBD5E1"/>
        <w:spacing w:line="240" w:lineRule="atLeast"/>
        <w:rPr>
          <w:color w:val="0F172A"/>
        </w:rPr>
      </w:pPr>
      <w:r w:rsidRPr="005B3633">
        <w:rPr>
          <w:rStyle w:val="tw-font-normal"/>
          <w:color w:val="0F172A"/>
          <w:bdr w:val="single" w:sz="2" w:space="0" w:color="D4D4D8" w:frame="1"/>
        </w:rPr>
        <w:t>ACMG Classification</w:t>
      </w:r>
    </w:p>
    <w:p w14:paraId="75E7A6D6" w14:textId="77777777" w:rsidR="00321CC7" w:rsidRPr="005B3633" w:rsidRDefault="00321CC7" w:rsidP="00321CC7">
      <w:pPr>
        <w:shd w:val="clear" w:color="auto" w:fill="EB5B2B"/>
        <w:spacing w:line="264" w:lineRule="atLeast"/>
        <w:rPr>
          <w:b/>
          <w:bCs/>
          <w:color w:val="FFFFFF"/>
        </w:rPr>
      </w:pPr>
      <w:r w:rsidRPr="005B3633">
        <w:rPr>
          <w:b/>
          <w:bCs/>
          <w:color w:val="FFFFFF"/>
        </w:rPr>
        <w:t>Likely Pathogenic</w:t>
      </w:r>
    </w:p>
    <w:p w14:paraId="454C94EF" w14:textId="4AD3AB34" w:rsidR="00321CC7" w:rsidRPr="005B3633" w:rsidRDefault="00321CC7" w:rsidP="009657E4">
      <w:pPr>
        <w:shd w:val="clear" w:color="auto" w:fill="CBD5E1"/>
        <w:spacing w:line="210" w:lineRule="atLeast"/>
        <w:rPr>
          <w:b/>
          <w:bCs/>
          <w:color w:val="EB5B2B"/>
        </w:rPr>
      </w:pPr>
      <w:r w:rsidRPr="005B3633">
        <w:rPr>
          <w:b/>
          <w:bCs/>
          <w:color w:val="EB5B2B"/>
        </w:rPr>
        <w:t>7</w:t>
      </w:r>
      <w:r w:rsidRPr="005B3633">
        <w:t>points =</w:t>
      </w:r>
      <w:r w:rsidRPr="005B3633">
        <w:rPr>
          <w:b/>
          <w:bCs/>
          <w:color w:val="EB5B2B"/>
        </w:rPr>
        <w:t>7</w:t>
      </w:r>
      <w:r w:rsidRPr="005B3633">
        <w:t>P-</w:t>
      </w:r>
      <w:r w:rsidRPr="005B3633">
        <w:rPr>
          <w:b/>
          <w:bCs/>
          <w:color w:val="FFAB45"/>
        </w:rPr>
        <w:t>0</w:t>
      </w:r>
      <w:r w:rsidRPr="005B3633">
        <w:t>B</w:t>
      </w:r>
    </w:p>
    <w:p w14:paraId="25FA6154" w14:textId="77777777" w:rsidR="00321CC7" w:rsidRPr="005B3633" w:rsidRDefault="00321CC7" w:rsidP="00321CC7">
      <w:pPr>
        <w:shd w:val="clear" w:color="auto" w:fill="CBD5E1"/>
        <w:spacing w:line="240" w:lineRule="atLeast"/>
        <w:rPr>
          <w:color w:val="0F172A"/>
        </w:rPr>
      </w:pPr>
      <w:r w:rsidRPr="005B3633">
        <w:rPr>
          <w:rStyle w:val="tw-font-normal"/>
          <w:color w:val="0F172A"/>
          <w:bdr w:val="single" w:sz="2" w:space="0" w:color="D4D4D8" w:frame="1"/>
        </w:rPr>
        <w:t>Conservation Scores</w:t>
      </w:r>
    </w:p>
    <w:p w14:paraId="11749874" w14:textId="77777777" w:rsidR="00321CC7" w:rsidRPr="005B3633" w:rsidRDefault="00321CC7" w:rsidP="00321CC7">
      <w:pPr>
        <w:shd w:val="clear" w:color="auto" w:fill="CBD5E1"/>
      </w:pPr>
      <w:r w:rsidRPr="005B3633">
        <w:t>phyloP100: </w:t>
      </w:r>
      <w:r w:rsidRPr="005B3633">
        <w:rPr>
          <w:b/>
          <w:bCs/>
          <w:color w:val="258831"/>
          <w:bdr w:val="single" w:sz="2" w:space="0" w:color="D4D4D8" w:frame="1"/>
        </w:rPr>
        <w:t>2.993</w:t>
      </w:r>
    </w:p>
    <w:p w14:paraId="410951D0" w14:textId="77777777" w:rsidR="00321CC7" w:rsidRPr="005B3633" w:rsidRDefault="00321CC7" w:rsidP="00321CC7">
      <w:pPr>
        <w:rPr>
          <w:lang w:val="en-US"/>
        </w:rPr>
      </w:pPr>
    </w:p>
    <w:p w14:paraId="3A89B69C" w14:textId="101FC54B" w:rsidR="00321CC7" w:rsidRPr="005B3633" w:rsidRDefault="00321CC7">
      <w:pPr>
        <w:rPr>
          <w:lang w:val="en-US"/>
        </w:rPr>
      </w:pPr>
    </w:p>
    <w:p w14:paraId="2DE092F5" w14:textId="1B728A23" w:rsidR="00321CC7" w:rsidRPr="005B3633" w:rsidRDefault="00321CC7">
      <w:pPr>
        <w:rPr>
          <w:lang w:val="en-US"/>
        </w:rPr>
      </w:pPr>
    </w:p>
    <w:p w14:paraId="142A1EFC" w14:textId="77777777" w:rsidR="00321CC7" w:rsidRPr="005B3633" w:rsidRDefault="00321CC7">
      <w:pPr>
        <w:rPr>
          <w:lang w:val="en-US"/>
        </w:rPr>
      </w:pPr>
    </w:p>
    <w:tbl>
      <w:tblPr>
        <w:tblStyle w:val="TableGrid"/>
        <w:tblW w:w="15350" w:type="dxa"/>
        <w:tblInd w:w="-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"/>
        <w:gridCol w:w="1295"/>
        <w:gridCol w:w="1123"/>
        <w:gridCol w:w="1123"/>
        <w:gridCol w:w="1123"/>
        <w:gridCol w:w="1124"/>
        <w:gridCol w:w="1124"/>
        <w:gridCol w:w="1124"/>
        <w:gridCol w:w="1124"/>
        <w:gridCol w:w="1124"/>
        <w:gridCol w:w="1124"/>
        <w:gridCol w:w="1121"/>
        <w:gridCol w:w="1121"/>
        <w:gridCol w:w="1121"/>
      </w:tblGrid>
      <w:tr w:rsidR="009C5691" w:rsidRPr="005B3633" w14:paraId="2C069BAD" w14:textId="63A1910A" w:rsidTr="00104E81">
        <w:trPr>
          <w:trHeight w:val="576"/>
        </w:trPr>
        <w:tc>
          <w:tcPr>
            <w:tcW w:w="189" w:type="pct"/>
            <w:vMerge w:val="restart"/>
            <w:tcBorders>
              <w:top w:val="single" w:sz="18" w:space="0" w:color="auto"/>
            </w:tcBorders>
            <w:vAlign w:val="center"/>
          </w:tcPr>
          <w:p w14:paraId="581BBE9E" w14:textId="4B3F256E" w:rsidR="009C5691" w:rsidRPr="005B3633" w:rsidRDefault="003B6B5B" w:rsidP="00104E81">
            <w:pPr>
              <w:jc w:val="center"/>
              <w:rPr>
                <w:b/>
                <w:bCs/>
                <w:lang w:val="en-US"/>
              </w:rPr>
            </w:pPr>
            <w:r w:rsidRPr="005B3633">
              <w:rPr>
                <w:b/>
                <w:bCs/>
                <w:lang w:val="en-US"/>
              </w:rPr>
              <w:t>S. No</w:t>
            </w:r>
          </w:p>
        </w:tc>
        <w:tc>
          <w:tcPr>
            <w:tcW w:w="422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66B2313" w14:textId="3B266569" w:rsidR="009C5691" w:rsidRPr="005B3633" w:rsidRDefault="009C5691" w:rsidP="00104E81">
            <w:pPr>
              <w:rPr>
                <w:b/>
                <w:bCs/>
                <w:lang w:val="en-US"/>
              </w:rPr>
            </w:pPr>
            <w:r w:rsidRPr="005B3633">
              <w:rPr>
                <w:b/>
                <w:bCs/>
              </w:rPr>
              <w:t>Engine</w:t>
            </w:r>
          </w:p>
        </w:tc>
        <w:tc>
          <w:tcPr>
            <w:tcW w:w="1097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19CFCC" w14:textId="5E8D021D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 xml:space="preserve">ARSA-201 </w:t>
            </w:r>
            <w:r w:rsidRPr="005B3633">
              <w:rPr>
                <w:b/>
                <w:bCs/>
                <w:lang w:val="en-US"/>
              </w:rPr>
              <w:t>c.338T&gt;C</w:t>
            </w:r>
          </w:p>
        </w:tc>
        <w:tc>
          <w:tcPr>
            <w:tcW w:w="1098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C5909B5" w14:textId="56B1805E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  <w:lang w:val="en-US"/>
              </w:rPr>
              <w:t>CARS2-201 c.655G&gt;A</w:t>
            </w:r>
          </w:p>
        </w:tc>
        <w:tc>
          <w:tcPr>
            <w:tcW w:w="1098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4DE818" w14:textId="1256747E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  <w:lang w:val="en-US"/>
              </w:rPr>
              <w:t>CNTN2-201 c.1699G&gt;T</w:t>
            </w:r>
          </w:p>
        </w:tc>
        <w:tc>
          <w:tcPr>
            <w:tcW w:w="1095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3A039E6" w14:textId="161DD417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  <w:lang w:val="en-US"/>
              </w:rPr>
              <w:t>CLCN4-202 c.2167C&gt;T</w:t>
            </w:r>
          </w:p>
        </w:tc>
      </w:tr>
      <w:tr w:rsidR="009C5691" w:rsidRPr="005B3633" w14:paraId="5B612466" w14:textId="4C58A326" w:rsidTr="00104E81">
        <w:trPr>
          <w:trHeight w:val="576"/>
        </w:trPr>
        <w:tc>
          <w:tcPr>
            <w:tcW w:w="189" w:type="pct"/>
            <w:vMerge/>
            <w:tcBorders>
              <w:bottom w:val="single" w:sz="18" w:space="0" w:color="auto"/>
            </w:tcBorders>
            <w:vAlign w:val="center"/>
          </w:tcPr>
          <w:p w14:paraId="5144AE5F" w14:textId="77777777" w:rsidR="009C5691" w:rsidRPr="005B3633" w:rsidRDefault="009C5691" w:rsidP="00104E81">
            <w:pPr>
              <w:jc w:val="center"/>
            </w:pPr>
          </w:p>
        </w:tc>
        <w:tc>
          <w:tcPr>
            <w:tcW w:w="422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AAB0180" w14:textId="00BF04C3" w:rsidR="009C5691" w:rsidRPr="005B3633" w:rsidRDefault="009C5691" w:rsidP="00104E81"/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D656AF6" w14:textId="47B68EDB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Calibrated Prediction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C52294" w14:textId="41933675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Score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3CC5EFB" w14:textId="479D0A9C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Indicative Prediction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BD6FA6" w14:textId="1F253B26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Calibrated Prediction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D70FD90" w14:textId="725AF027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Score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2BC3104" w14:textId="25BBEFB9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Indicative Prediction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98E038" w14:textId="02243332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Calibrated Prediction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DE9989" w14:textId="41CCB651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Score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6B50AC4" w14:textId="657B2142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Indicative Prediction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22B4BF" w14:textId="4E891FA8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Calibrated Prediction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7CCC4A" w14:textId="7D904AEA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Score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B628F9" w14:textId="2396FFE0" w:rsidR="009C5691" w:rsidRPr="005B3633" w:rsidRDefault="009C5691" w:rsidP="00104E81">
            <w:pPr>
              <w:jc w:val="center"/>
              <w:rPr>
                <w:b/>
                <w:bCs/>
              </w:rPr>
            </w:pPr>
            <w:r w:rsidRPr="005B3633">
              <w:rPr>
                <w:b/>
                <w:bCs/>
              </w:rPr>
              <w:t>Indicative Prediction</w:t>
            </w:r>
          </w:p>
        </w:tc>
      </w:tr>
      <w:tr w:rsidR="00104E81" w:rsidRPr="005B3633" w14:paraId="27C9411A" w14:textId="08AE47CC" w:rsidTr="00104E81">
        <w:trPr>
          <w:trHeight w:val="576"/>
        </w:trPr>
        <w:tc>
          <w:tcPr>
            <w:tcW w:w="189" w:type="pct"/>
            <w:tcBorders>
              <w:top w:val="single" w:sz="18" w:space="0" w:color="auto"/>
            </w:tcBorders>
            <w:vAlign w:val="center"/>
          </w:tcPr>
          <w:p w14:paraId="4EBD48AF" w14:textId="0C8614A5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</w:t>
            </w:r>
          </w:p>
        </w:tc>
        <w:tc>
          <w:tcPr>
            <w:tcW w:w="422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8EFC10" w14:textId="52E24D53" w:rsidR="00104E81" w:rsidRPr="005B3633" w:rsidRDefault="00104E81" w:rsidP="00104E81">
            <w:r w:rsidRPr="005B3633">
              <w:t>ACMG Classification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68BED7" w14:textId="22E69A40" w:rsidR="00104E81" w:rsidRPr="005B3633" w:rsidRDefault="00104E81" w:rsidP="00104E81">
            <w:pPr>
              <w:jc w:val="center"/>
            </w:pPr>
            <w:r w:rsidRPr="005B3633">
              <w:t>Likely Pathogenic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0702B1" w14:textId="75AC5101" w:rsidR="00104E81" w:rsidRPr="005B3633" w:rsidRDefault="00104E81" w:rsidP="00104E81">
            <w:pPr>
              <w:jc w:val="center"/>
            </w:pPr>
            <w:r w:rsidRPr="005B3633">
              <w:t>15 points =15P-0B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FF1B31" w14:textId="3D3873B3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2A5E86" w14:textId="344AA241" w:rsidR="00104E81" w:rsidRPr="005B3633" w:rsidRDefault="00104E81" w:rsidP="00104E81">
            <w:pPr>
              <w:jc w:val="center"/>
            </w:pPr>
            <w:r w:rsidRPr="005B3633">
              <w:t>Uncertain Significance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B793543" w14:textId="76618887" w:rsidR="00104E81" w:rsidRPr="005B3633" w:rsidRDefault="00104E81" w:rsidP="00104E81">
            <w:pPr>
              <w:jc w:val="center"/>
            </w:pPr>
            <w:r w:rsidRPr="005B3633">
              <w:t>5 points =6P-1B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3FD2B79" w14:textId="7A5559D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1568FB" w14:textId="40DB3345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76951E8" w14:textId="3807F1CD" w:rsidR="00104E81" w:rsidRPr="005B3633" w:rsidRDefault="00104E81" w:rsidP="00104E81">
            <w:pPr>
              <w:jc w:val="center"/>
            </w:pPr>
            <w:r w:rsidRPr="005B3633">
              <w:t>11 points =11P-0B</w:t>
            </w:r>
          </w:p>
        </w:tc>
        <w:tc>
          <w:tcPr>
            <w:tcW w:w="36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E77FA56" w14:textId="4ACCA15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5F84E2" w14:textId="7C36FA84" w:rsidR="00104E81" w:rsidRPr="005B3633" w:rsidRDefault="00104E81" w:rsidP="00104E81">
            <w:pPr>
              <w:jc w:val="center"/>
            </w:pPr>
            <w:r w:rsidRPr="005B3633">
              <w:t>Likely Pathogenic</w:t>
            </w:r>
          </w:p>
        </w:tc>
        <w:tc>
          <w:tcPr>
            <w:tcW w:w="36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779C4F7" w14:textId="1FD6E54B" w:rsidR="00104E81" w:rsidRPr="005B3633" w:rsidRDefault="00104E81" w:rsidP="00104E81">
            <w:pPr>
              <w:jc w:val="center"/>
            </w:pPr>
            <w:r w:rsidRPr="005B3633">
              <w:t>7points =7P-0B</w:t>
            </w:r>
          </w:p>
        </w:tc>
        <w:tc>
          <w:tcPr>
            <w:tcW w:w="36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862306" w14:textId="337F40A1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49E0E2DE" w14:textId="77777777" w:rsidTr="00104E81">
        <w:trPr>
          <w:trHeight w:val="576"/>
        </w:trPr>
        <w:tc>
          <w:tcPr>
            <w:tcW w:w="189" w:type="pct"/>
            <w:vAlign w:val="center"/>
          </w:tcPr>
          <w:p w14:paraId="114D1BFF" w14:textId="0ED2A31C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D811060" w14:textId="4E9A521E" w:rsidR="00104E81" w:rsidRPr="005B3633" w:rsidRDefault="00104E81" w:rsidP="00104E81">
            <w:pPr>
              <w:rPr>
                <w:lang w:val="en-US"/>
              </w:rPr>
            </w:pPr>
            <w:r w:rsidRPr="005B3633">
              <w:t>Conservation Scores</w:t>
            </w:r>
            <w:r w:rsidRPr="005B3633">
              <w:rPr>
                <w:lang w:val="en-US"/>
              </w:rPr>
              <w:t xml:space="preserve"> by </w:t>
            </w:r>
            <w:r w:rsidRPr="005B3633">
              <w:t>phyloP10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B5E1375" w14:textId="662DEAC5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31D4E84" w14:textId="2C97A3C5" w:rsidR="00104E81" w:rsidRPr="005B3633" w:rsidRDefault="00104E81" w:rsidP="00104E81">
            <w:pPr>
              <w:jc w:val="center"/>
            </w:pPr>
            <w:r w:rsidRPr="005B3633">
              <w:t>7.27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659DDB8" w14:textId="39BB6C13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9BA56D" w14:textId="0A94678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E26084F" w14:textId="67841105" w:rsidR="00104E81" w:rsidRPr="005B3633" w:rsidRDefault="00104E81" w:rsidP="00104E81">
            <w:pPr>
              <w:jc w:val="center"/>
            </w:pPr>
            <w:r w:rsidRPr="005B3633">
              <w:t>4.94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419A400" w14:textId="5654051C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6B58405" w14:textId="3764BA91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C967C92" w14:textId="18105C49" w:rsidR="00104E81" w:rsidRPr="005B3633" w:rsidRDefault="00104E81" w:rsidP="00104E81">
            <w:pPr>
              <w:jc w:val="center"/>
            </w:pPr>
            <w:r w:rsidRPr="005B3633">
              <w:t>9.34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435D531" w14:textId="275698B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0407EB5" w14:textId="402D85F6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549D1A7" w14:textId="7CA7422F" w:rsidR="00104E81" w:rsidRPr="005B3633" w:rsidRDefault="00104E81" w:rsidP="00104E81">
            <w:pPr>
              <w:jc w:val="center"/>
            </w:pPr>
            <w:r w:rsidRPr="005B3633">
              <w:t>2.99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BFCBCBA" w14:textId="33DF2BB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3B6B5B" w:rsidRPr="005B3633" w14:paraId="4B9DF3D2" w14:textId="77777777" w:rsidTr="00104E81">
        <w:trPr>
          <w:trHeight w:val="576"/>
        </w:trPr>
        <w:tc>
          <w:tcPr>
            <w:tcW w:w="189" w:type="pct"/>
            <w:vAlign w:val="center"/>
          </w:tcPr>
          <w:p w14:paraId="354C221C" w14:textId="41C8203F" w:rsidR="009C5691" w:rsidRPr="005B3633" w:rsidRDefault="009C569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72AC1C4" w14:textId="5637C9F8" w:rsidR="009C5691" w:rsidRPr="005B3633" w:rsidRDefault="009C5691" w:rsidP="00104E81">
            <w:r w:rsidRPr="005B3633">
              <w:t>BayesDel addAF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E5851C5" w14:textId="2F881250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D45DD0B" w14:textId="12336267" w:rsidR="009C5691" w:rsidRPr="005B3633" w:rsidRDefault="009C5691" w:rsidP="00104E81">
            <w:pPr>
              <w:jc w:val="center"/>
            </w:pPr>
            <w:r w:rsidRPr="005B3633">
              <w:t>0.492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C3DA6D2" w14:textId="5852CD01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4358622" w14:textId="7B8F730E" w:rsidR="009C5691" w:rsidRPr="005B3633" w:rsidRDefault="009C569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467708A" w14:textId="493DDC2B" w:rsidR="009C5691" w:rsidRPr="005B3633" w:rsidRDefault="009C5691" w:rsidP="00104E81">
            <w:pPr>
              <w:jc w:val="center"/>
            </w:pPr>
            <w:r w:rsidRPr="005B3633">
              <w:t>-0.366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F551BB9" w14:textId="65342FAA" w:rsidR="009C5691" w:rsidRPr="005B3633" w:rsidRDefault="009C569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F156DE2" w14:textId="1E1588FE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4256399" w14:textId="3B3531E5" w:rsidR="009C5691" w:rsidRPr="005B3633" w:rsidRDefault="009C5691" w:rsidP="00104E81">
            <w:pPr>
              <w:jc w:val="center"/>
            </w:pPr>
            <w:r w:rsidRPr="005B3633">
              <w:t>0.62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96ABF05" w14:textId="02C7EBD2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F2F05DF" w14:textId="4AAE91A8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A011ACB" w14:textId="2616C6FB" w:rsidR="009C5691" w:rsidRPr="005B3633" w:rsidRDefault="009C5691" w:rsidP="00104E81">
            <w:pPr>
              <w:jc w:val="center"/>
            </w:pPr>
            <w:r w:rsidRPr="005B3633">
              <w:t>0.552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76DD554" w14:textId="52DC59B5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</w:tr>
      <w:tr w:rsidR="003B6B5B" w:rsidRPr="005B3633" w14:paraId="4CEE6DCB" w14:textId="289EF2C7" w:rsidTr="00104E81">
        <w:trPr>
          <w:trHeight w:val="576"/>
        </w:trPr>
        <w:tc>
          <w:tcPr>
            <w:tcW w:w="189" w:type="pct"/>
            <w:vAlign w:val="center"/>
          </w:tcPr>
          <w:p w14:paraId="62DBFECA" w14:textId="3589D7C5" w:rsidR="009C5691" w:rsidRPr="005B3633" w:rsidRDefault="009C569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4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ED337CB" w14:textId="44C55F0B" w:rsidR="009C5691" w:rsidRPr="005B3633" w:rsidRDefault="009C5691" w:rsidP="00104E81">
            <w:r w:rsidRPr="005B3633">
              <w:t>BayesDel noAF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8104D2D" w14:textId="77777777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56685E26" w14:textId="77777777" w:rsidR="009C5691" w:rsidRPr="005B3633" w:rsidRDefault="009C5691" w:rsidP="00104E81">
            <w:pPr>
              <w:jc w:val="center"/>
            </w:pPr>
            <w:r w:rsidRPr="005B3633">
              <w:t>0.579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CF0BA7B" w14:textId="77777777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40B65DE" w14:textId="48DB61B0" w:rsidR="009C5691" w:rsidRPr="005B3633" w:rsidRDefault="009C569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44FDB8D" w14:textId="233F7129" w:rsidR="009C5691" w:rsidRPr="005B3633" w:rsidRDefault="009C5691" w:rsidP="00104E81">
            <w:pPr>
              <w:jc w:val="center"/>
            </w:pPr>
            <w:r w:rsidRPr="005B3633">
              <w:t>-0.658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6A68B43" w14:textId="53E4EBAA" w:rsidR="009C5691" w:rsidRPr="005B3633" w:rsidRDefault="009C569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2774A9E" w14:textId="2A2FE93F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576651D" w14:textId="0B13DE92" w:rsidR="009C5691" w:rsidRPr="005B3633" w:rsidRDefault="009C5691" w:rsidP="00104E81">
            <w:pPr>
              <w:jc w:val="center"/>
            </w:pPr>
            <w:r w:rsidRPr="005B3633">
              <w:t>0.6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A1201F2" w14:textId="144E41DC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AB2E679" w14:textId="38760228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C407E68" w14:textId="30C025B1" w:rsidR="009C5691" w:rsidRPr="005B3633" w:rsidRDefault="009C5691" w:rsidP="00104E81">
            <w:pPr>
              <w:jc w:val="center"/>
            </w:pPr>
            <w:r w:rsidRPr="005B3633">
              <w:t>0.555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13E3C71" w14:textId="5672C2D4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0A41E4B2" w14:textId="71B55505" w:rsidTr="00104E81">
        <w:trPr>
          <w:trHeight w:val="576"/>
        </w:trPr>
        <w:tc>
          <w:tcPr>
            <w:tcW w:w="189" w:type="pct"/>
            <w:vAlign w:val="center"/>
          </w:tcPr>
          <w:p w14:paraId="6B7A6ECD" w14:textId="042773F7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5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1F6E374" w14:textId="2CCA6466" w:rsidR="00104E81" w:rsidRPr="005B3633" w:rsidRDefault="00104E81" w:rsidP="00104E81">
            <w:r w:rsidRPr="005B3633">
              <w:t>MetaLR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780C9C2" w14:textId="7777777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12C8F19E" w14:textId="77777777" w:rsidR="00104E81" w:rsidRPr="005B3633" w:rsidRDefault="00104E81" w:rsidP="00104E81">
            <w:pPr>
              <w:jc w:val="center"/>
            </w:pPr>
            <w:r w:rsidRPr="005B3633">
              <w:t>0.9801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1EA0195" w14:textId="77777777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32F3F7C" w14:textId="66240CBD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6A37541" w14:textId="10099431" w:rsidR="00104E81" w:rsidRPr="005B3633" w:rsidRDefault="00104E81" w:rsidP="00104E81">
            <w:pPr>
              <w:jc w:val="center"/>
            </w:pPr>
            <w:r w:rsidRPr="005B3633">
              <w:t>0.0734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7D60618" w14:textId="5A86D3FF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CFA2C7" w14:textId="733B964D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DA46DC8" w14:textId="063C201D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814620E" w14:textId="4697174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AB5D9B0" w14:textId="6196F13F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D6CF812" w14:textId="76B1E6C9" w:rsidR="00104E81" w:rsidRPr="005B3633" w:rsidRDefault="00104E81" w:rsidP="00104E81">
            <w:pPr>
              <w:jc w:val="center"/>
            </w:pPr>
            <w:r w:rsidRPr="005B3633">
              <w:t>0.882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875C126" w14:textId="21EF9240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07396D4B" w14:textId="356B9ADC" w:rsidTr="00104E81">
        <w:trPr>
          <w:trHeight w:val="576"/>
        </w:trPr>
        <w:tc>
          <w:tcPr>
            <w:tcW w:w="189" w:type="pct"/>
            <w:vAlign w:val="center"/>
          </w:tcPr>
          <w:p w14:paraId="4AE94BA2" w14:textId="78988492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6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1CEF49A6" w14:textId="52F98ED4" w:rsidR="00104E81" w:rsidRPr="005B3633" w:rsidRDefault="00104E81" w:rsidP="00104E81">
            <w:r w:rsidRPr="005B3633">
              <w:t>MetaRNN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2E915A3" w14:textId="7777777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2EFC7C2" w14:textId="77777777" w:rsidR="00104E81" w:rsidRPr="005B3633" w:rsidRDefault="00104E81" w:rsidP="00104E81">
            <w:pPr>
              <w:jc w:val="center"/>
            </w:pPr>
            <w:r w:rsidRPr="005B3633">
              <w:t>0.985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3CF4A80" w14:textId="77777777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80B7CC3" w14:textId="5F708790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BBE246A" w14:textId="7B0D9060" w:rsidR="00104E81" w:rsidRPr="005B3633" w:rsidRDefault="00104E81" w:rsidP="00104E81">
            <w:pPr>
              <w:jc w:val="center"/>
            </w:pPr>
            <w:r w:rsidRPr="005B3633">
              <w:t>0.168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887B0F3" w14:textId="5268B6BF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0036CC5" w14:textId="5001EC73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E7095C9" w14:textId="4BA8B6CD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02F2028" w14:textId="2D650A50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075DC58" w14:textId="4AE34B34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492C3C2" w14:textId="0CC8F424" w:rsidR="00104E81" w:rsidRPr="005B3633" w:rsidRDefault="00104E81" w:rsidP="00104E81">
            <w:pPr>
              <w:jc w:val="center"/>
            </w:pPr>
            <w:r w:rsidRPr="005B3633">
              <w:t>0.955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D6CAE42" w14:textId="144AD249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2C709611" w14:textId="516D62A8" w:rsidTr="00104E81">
        <w:trPr>
          <w:trHeight w:val="576"/>
        </w:trPr>
        <w:tc>
          <w:tcPr>
            <w:tcW w:w="189" w:type="pct"/>
            <w:vAlign w:val="center"/>
          </w:tcPr>
          <w:p w14:paraId="7CF77A95" w14:textId="0E22DDF0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7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41228F0B" w14:textId="73075FEA" w:rsidR="00104E81" w:rsidRPr="005B3633" w:rsidRDefault="00104E81" w:rsidP="00104E81">
            <w:r w:rsidRPr="005B3633">
              <w:t>MetaSVM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5D666B2" w14:textId="7777777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D2EA25D" w14:textId="77777777" w:rsidR="00104E81" w:rsidRPr="005B3633" w:rsidRDefault="00104E81" w:rsidP="00104E81">
            <w:pPr>
              <w:jc w:val="center"/>
            </w:pPr>
            <w:r w:rsidRPr="005B3633">
              <w:t>1.0512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3117B29C" w14:textId="77777777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937B4ED" w14:textId="0B16737C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924C72F" w14:textId="77591776" w:rsidR="00104E81" w:rsidRPr="005B3633" w:rsidRDefault="00104E81" w:rsidP="00104E81">
            <w:pPr>
              <w:jc w:val="center"/>
            </w:pPr>
            <w:r w:rsidRPr="005B3633">
              <w:t>-1.06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2FA1CCF" w14:textId="2FE60BA5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CC51EC0" w14:textId="74D8E7F1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1395830" w14:textId="2279AE24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FF8D1E7" w14:textId="18495AC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E2959A2" w14:textId="42157F74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3609769" w14:textId="4DC75922" w:rsidR="00104E81" w:rsidRPr="005B3633" w:rsidRDefault="00104E81" w:rsidP="00104E81">
            <w:pPr>
              <w:jc w:val="center"/>
            </w:pPr>
            <w:r w:rsidRPr="005B3633">
              <w:t>0.991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B9D5ED9" w14:textId="73B35EF1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133C0B46" w14:textId="28E6BEC3" w:rsidTr="00104E81">
        <w:trPr>
          <w:trHeight w:val="576"/>
        </w:trPr>
        <w:tc>
          <w:tcPr>
            <w:tcW w:w="189" w:type="pct"/>
            <w:vAlign w:val="center"/>
          </w:tcPr>
          <w:p w14:paraId="0CDF329D" w14:textId="6AA8EE44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lastRenderedPageBreak/>
              <w:t>8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7639E091" w14:textId="3D269998" w:rsidR="00104E81" w:rsidRPr="005B3633" w:rsidRDefault="00104E81" w:rsidP="00104E81">
            <w:r w:rsidRPr="005B3633">
              <w:t>REVEL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25690513" w14:textId="7777777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8F4810B" w14:textId="449A0E84" w:rsidR="00104E81" w:rsidRPr="005B3633" w:rsidRDefault="00104E81" w:rsidP="00104E81">
            <w:pPr>
              <w:jc w:val="center"/>
            </w:pPr>
            <w:r w:rsidRPr="005B3633">
              <w:t>0.98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7076659" w14:textId="47D605F4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7A21235" w14:textId="5833BE6B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FA17024" w14:textId="541CE350" w:rsidR="00104E81" w:rsidRPr="005B3633" w:rsidRDefault="00104E81" w:rsidP="00104E81">
            <w:pPr>
              <w:jc w:val="center"/>
            </w:pPr>
            <w:r w:rsidRPr="005B3633">
              <w:t>0.11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F57FCB3" w14:textId="316DE712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2B34590" w14:textId="4047058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28088AA" w14:textId="311A627C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807DC6A" w14:textId="512C7B94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1673E90" w14:textId="2E040F3B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0D802EA" w14:textId="6EDB2210" w:rsidR="00104E81" w:rsidRPr="005B3633" w:rsidRDefault="00104E81" w:rsidP="00104E81">
            <w:pPr>
              <w:jc w:val="center"/>
            </w:pPr>
            <w:r w:rsidRPr="005B3633">
              <w:t>0.8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9F4945E" w14:textId="33B7D8CC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5CBCE4E4" w14:textId="458F4F9B" w:rsidTr="00104E81">
        <w:trPr>
          <w:trHeight w:val="576"/>
        </w:trPr>
        <w:tc>
          <w:tcPr>
            <w:tcW w:w="189" w:type="pct"/>
            <w:vAlign w:val="center"/>
          </w:tcPr>
          <w:p w14:paraId="0B890AAF" w14:textId="6DC99BBD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9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53BE7914" w14:textId="69A57511" w:rsidR="00104E81" w:rsidRPr="005B3633" w:rsidRDefault="00104E81" w:rsidP="00104E81">
            <w:r w:rsidRPr="005B3633">
              <w:t>BLOSUM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D37D6CC" w14:textId="77777777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238247A" w14:textId="77777777" w:rsidR="00104E81" w:rsidRPr="005B3633" w:rsidRDefault="00104E81" w:rsidP="00104E81">
            <w:pPr>
              <w:jc w:val="center"/>
            </w:pPr>
            <w:r w:rsidRPr="005B3633">
              <w:t>-7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EDC4A63" w14:textId="78AF4D29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91768A1" w14:textId="1757A33E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215D297" w14:textId="181E505A" w:rsidR="00104E81" w:rsidRPr="005B3633" w:rsidRDefault="00104E81" w:rsidP="00104E81">
            <w:pPr>
              <w:jc w:val="center"/>
            </w:pPr>
            <w:r w:rsidRPr="005B3633">
              <w:t>-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A3CA61F" w14:textId="60466757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89A3E81" w14:textId="7FAC0B5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05CB454" w14:textId="5C410CD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F7ECFB6" w14:textId="328DBD33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F28C107" w14:textId="51066B2B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981FC57" w14:textId="7E4A3D43" w:rsidR="00104E81" w:rsidRPr="005B3633" w:rsidRDefault="00104E81" w:rsidP="00104E81">
            <w:pPr>
              <w:jc w:val="center"/>
            </w:pPr>
            <w:r w:rsidRPr="005B3633">
              <w:t>-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ABA646F" w14:textId="2F04EAF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12076BB4" w14:textId="011D4215" w:rsidTr="00104E81">
        <w:trPr>
          <w:trHeight w:val="576"/>
        </w:trPr>
        <w:tc>
          <w:tcPr>
            <w:tcW w:w="189" w:type="pct"/>
            <w:vAlign w:val="center"/>
          </w:tcPr>
          <w:p w14:paraId="71C8C6F8" w14:textId="497E3F65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0</w:t>
            </w:r>
          </w:p>
        </w:tc>
        <w:tc>
          <w:tcPr>
            <w:tcW w:w="422" w:type="pct"/>
            <w:shd w:val="clear" w:color="auto" w:fill="auto"/>
            <w:vAlign w:val="center"/>
            <w:hideMark/>
          </w:tcPr>
          <w:p w14:paraId="6819DE74" w14:textId="236B9891" w:rsidR="00104E81" w:rsidRPr="005B3633" w:rsidRDefault="00104E81" w:rsidP="00104E81">
            <w:r w:rsidRPr="005B3633">
              <w:t>DANN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4377F550" w14:textId="77777777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6C0ACA7D" w14:textId="77777777" w:rsidR="00104E81" w:rsidRPr="005B3633" w:rsidRDefault="00104E81" w:rsidP="00104E81">
            <w:pPr>
              <w:jc w:val="center"/>
            </w:pPr>
            <w:r w:rsidRPr="005B3633">
              <w:t>0.9989</w:t>
            </w:r>
          </w:p>
        </w:tc>
        <w:tc>
          <w:tcPr>
            <w:tcW w:w="366" w:type="pct"/>
            <w:shd w:val="clear" w:color="auto" w:fill="auto"/>
            <w:vAlign w:val="center"/>
            <w:hideMark/>
          </w:tcPr>
          <w:p w14:paraId="750701BC" w14:textId="783010D5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AFA9E9C" w14:textId="2C1F1357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BA3A562" w14:textId="3F35BDA2" w:rsidR="00104E81" w:rsidRPr="005B3633" w:rsidRDefault="00104E81" w:rsidP="00104E81">
            <w:pPr>
              <w:jc w:val="center"/>
            </w:pPr>
            <w:r w:rsidRPr="005B3633">
              <w:t>0.925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00C6ADC" w14:textId="07F77197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02727A8" w14:textId="5C7A778C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294D98" w14:textId="61490CB3" w:rsidR="00104E81" w:rsidRPr="005B3633" w:rsidRDefault="00104E81" w:rsidP="00104E81">
            <w:pPr>
              <w:jc w:val="center"/>
            </w:pPr>
            <w:r w:rsidRPr="005B3633">
              <w:t>0.997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9299E9" w14:textId="139CF369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1E3C2AD" w14:textId="0E44CBF0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9B01202" w14:textId="0050737C" w:rsidR="00104E81" w:rsidRPr="005B3633" w:rsidRDefault="00104E81" w:rsidP="00104E81">
            <w:pPr>
              <w:jc w:val="center"/>
            </w:pPr>
            <w:r w:rsidRPr="005B3633">
              <w:t>0.999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2AFA22F" w14:textId="6AB7E6CA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59D01F64" w14:textId="08D83508" w:rsidTr="00104E81">
        <w:trPr>
          <w:trHeight w:val="576"/>
        </w:trPr>
        <w:tc>
          <w:tcPr>
            <w:tcW w:w="189" w:type="pct"/>
            <w:vAlign w:val="center"/>
          </w:tcPr>
          <w:p w14:paraId="359BF89B" w14:textId="07C5FA05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1BB99BA" w14:textId="3E85FF32" w:rsidR="00104E81" w:rsidRPr="005B3633" w:rsidRDefault="00104E81" w:rsidP="00104E81">
            <w:r w:rsidRPr="005B3633">
              <w:t>dbscSNV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055D65" w14:textId="0B15CF4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9DCC9F3" w14:textId="5EBE27F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63C5C73" w14:textId="6702ADC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85FAD28" w14:textId="7A5A74E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8297AC" w14:textId="7B43C6B0" w:rsidR="00104E81" w:rsidRPr="005B3633" w:rsidRDefault="00104E81" w:rsidP="00104E81">
            <w:pPr>
              <w:jc w:val="center"/>
            </w:pPr>
            <w:r w:rsidRPr="005B3633">
              <w:t>0.999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201678C" w14:textId="3ACD606F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988ED1B" w14:textId="1EFE9BF1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4FD15CC" w14:textId="318A9729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C3A3004" w14:textId="2073F0F9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D3414FF" w14:textId="7727EE3F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2164723" w14:textId="51EBD9D3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BB3F503" w14:textId="2C1DCF64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5639B8E0" w14:textId="3931ED15" w:rsidTr="00104E81">
        <w:trPr>
          <w:trHeight w:val="576"/>
        </w:trPr>
        <w:tc>
          <w:tcPr>
            <w:tcW w:w="189" w:type="pct"/>
            <w:vAlign w:val="center"/>
          </w:tcPr>
          <w:p w14:paraId="178E2129" w14:textId="3635D542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0511BB8" w14:textId="3B9D2B2D" w:rsidR="00104E81" w:rsidRPr="005B3633" w:rsidRDefault="00104E81" w:rsidP="00104E81">
            <w:r w:rsidRPr="005B3633">
              <w:t>DEOGEN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2A113E5" w14:textId="2446FF97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5FFF857" w14:textId="52C80352" w:rsidR="00104E81" w:rsidRPr="005B3633" w:rsidRDefault="00104E81" w:rsidP="00104E81">
            <w:pPr>
              <w:jc w:val="center"/>
            </w:pPr>
            <w:r w:rsidRPr="005B3633">
              <w:t>0.598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7E6C259" w14:textId="5E3434DB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AE73A85" w14:textId="7436CD50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3BCDE47" w14:textId="756F670D" w:rsidR="00104E81" w:rsidRPr="005B3633" w:rsidRDefault="00104E81" w:rsidP="00104E81">
            <w:pPr>
              <w:jc w:val="center"/>
            </w:pPr>
            <w:r w:rsidRPr="005B3633">
              <w:t>0.128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FA81B3E" w14:textId="4DD15AA1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7AB904D" w14:textId="28B136A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BCB9D56" w14:textId="2CD5C85A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D5FAB08" w14:textId="1AF056DA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84A95E0" w14:textId="2CDF8E04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0649416" w14:textId="4B7B6562" w:rsidR="00104E81" w:rsidRPr="005B3633" w:rsidRDefault="00104E81" w:rsidP="00104E81">
            <w:pPr>
              <w:jc w:val="center"/>
            </w:pPr>
            <w:r w:rsidRPr="005B3633">
              <w:t>0.8686,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D91BE12" w14:textId="2310E5F8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12261317" w14:textId="7AA72273" w:rsidTr="00104E81">
        <w:trPr>
          <w:trHeight w:val="576"/>
        </w:trPr>
        <w:tc>
          <w:tcPr>
            <w:tcW w:w="189" w:type="pct"/>
            <w:vAlign w:val="center"/>
          </w:tcPr>
          <w:p w14:paraId="4B2EB5B5" w14:textId="0A5B7C9D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F76509F" w14:textId="429AE422" w:rsidR="00104E81" w:rsidRPr="005B3633" w:rsidRDefault="00104E81" w:rsidP="00104E81">
            <w:r w:rsidRPr="005B3633">
              <w:t>EIGE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8FFEF80" w14:textId="141098B5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0B377EB" w14:textId="5BBF0921" w:rsidR="00104E81" w:rsidRPr="005B3633" w:rsidRDefault="00104E81" w:rsidP="00104E81">
            <w:pPr>
              <w:jc w:val="center"/>
            </w:pPr>
            <w:r w:rsidRPr="005B3633">
              <w:t>0.875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00C306A" w14:textId="28444DD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024DA59" w14:textId="653DBB1F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D963E5" w14:textId="0C40821C" w:rsidR="00104E81" w:rsidRPr="005B3633" w:rsidRDefault="00104E81" w:rsidP="00104E81">
            <w:pPr>
              <w:jc w:val="center"/>
            </w:pPr>
            <w:r w:rsidRPr="005B3633">
              <w:t>-0.095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EDA20AF" w14:textId="65B57AEF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DA22A42" w14:textId="5B96F962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13C2788" w14:textId="49EA166B" w:rsidR="00104E81" w:rsidRPr="005B3633" w:rsidRDefault="00104E81" w:rsidP="00104E81">
            <w:pPr>
              <w:jc w:val="center"/>
            </w:pPr>
            <w:r w:rsidRPr="005B3633">
              <w:t>0.918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BC54220" w14:textId="4B62AC3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FB12208" w14:textId="16C81A6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9739533" w14:textId="40E58E4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22FAEF3" w14:textId="5710462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1968D0DB" w14:textId="77777777" w:rsidTr="00104E81">
        <w:trPr>
          <w:trHeight w:val="576"/>
        </w:trPr>
        <w:tc>
          <w:tcPr>
            <w:tcW w:w="189" w:type="pct"/>
            <w:vAlign w:val="center"/>
          </w:tcPr>
          <w:p w14:paraId="74EC5666" w14:textId="07010FE1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8997C9F" w14:textId="59FDB3EC" w:rsidR="00104E81" w:rsidRPr="005B3633" w:rsidRDefault="00104E81" w:rsidP="00104E81">
            <w:r w:rsidRPr="005B3633">
              <w:t>EIGEN P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34EA513" w14:textId="0F44159F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B1F7E0E" w14:textId="41FE1C06" w:rsidR="00104E81" w:rsidRPr="005B3633" w:rsidRDefault="00104E81" w:rsidP="00104E81">
            <w:pPr>
              <w:jc w:val="center"/>
            </w:pPr>
            <w:r w:rsidRPr="005B3633">
              <w:t>0.738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233A2C0" w14:textId="5F6BF3F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1F7540D" w14:textId="4C85F2E9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8604851" w14:textId="49C4C197" w:rsidR="00104E81" w:rsidRPr="005B3633" w:rsidRDefault="00104E81" w:rsidP="00104E81">
            <w:pPr>
              <w:jc w:val="center"/>
            </w:pPr>
            <w:r w:rsidRPr="005B3633">
              <w:t>0.0959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0C34436" w14:textId="7E3A1FF3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E1C9DF6" w14:textId="1C439BBE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AE4D81C" w14:textId="68BA925A" w:rsidR="00104E81" w:rsidRPr="005B3633" w:rsidRDefault="00104E81" w:rsidP="00104E81">
            <w:pPr>
              <w:jc w:val="center"/>
            </w:pPr>
            <w:r w:rsidRPr="005B3633">
              <w:t>0.773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84379D3" w14:textId="237691E7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08F8C16" w14:textId="15AA4A00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DFDDFF6" w14:textId="4190476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F85D482" w14:textId="26606385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5E46194B" w14:textId="74FCDF41" w:rsidTr="00104E81">
        <w:trPr>
          <w:trHeight w:val="576"/>
        </w:trPr>
        <w:tc>
          <w:tcPr>
            <w:tcW w:w="189" w:type="pct"/>
            <w:vAlign w:val="center"/>
          </w:tcPr>
          <w:p w14:paraId="17A8BE87" w14:textId="58796D1E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3A91DFB" w14:textId="29BB75F3" w:rsidR="00104E81" w:rsidRPr="005B3633" w:rsidRDefault="00104E81" w:rsidP="00104E81">
            <w:r w:rsidRPr="005B3633">
              <w:t>FATHMM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9F01167" w14:textId="4B635D3F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592F638" w14:textId="3DFD0CAF" w:rsidR="00104E81" w:rsidRPr="005B3633" w:rsidRDefault="00104E81" w:rsidP="00104E81">
            <w:pPr>
              <w:jc w:val="center"/>
            </w:pPr>
            <w:r w:rsidRPr="005B3633">
              <w:t>-5.1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1FC9AC3" w14:textId="2FDC6466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9B09742" w14:textId="2290D8B7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6A766EA" w14:textId="29D6BC73" w:rsidR="00104E81" w:rsidRPr="005B3633" w:rsidRDefault="00104E81" w:rsidP="00104E81">
            <w:pPr>
              <w:jc w:val="center"/>
            </w:pPr>
            <w:r w:rsidRPr="005B3633">
              <w:t>1.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F23F1BA" w14:textId="2E0844B2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B47165E" w14:textId="4F3D1C0F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131F9FA" w14:textId="766A498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54FBFE5" w14:textId="6694D22E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E68C693" w14:textId="200CC2C8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496BA7C" w14:textId="2499381E" w:rsidR="00104E81" w:rsidRPr="005B3633" w:rsidRDefault="00104E81" w:rsidP="00104E81">
            <w:pPr>
              <w:jc w:val="center"/>
            </w:pPr>
            <w:r w:rsidRPr="005B3633">
              <w:t>-2.6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57D1305" w14:textId="250A98FD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3B6B5B" w:rsidRPr="005B3633" w14:paraId="50FD8DB2" w14:textId="186164D4" w:rsidTr="00104E81">
        <w:trPr>
          <w:trHeight w:val="576"/>
        </w:trPr>
        <w:tc>
          <w:tcPr>
            <w:tcW w:w="189" w:type="pct"/>
            <w:vAlign w:val="center"/>
          </w:tcPr>
          <w:p w14:paraId="420C110D" w14:textId="72C0380E" w:rsidR="009C5691" w:rsidRPr="005B3633" w:rsidRDefault="009C569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6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24535E7" w14:textId="3FA1ECF4" w:rsidR="009C5691" w:rsidRPr="005B3633" w:rsidRDefault="009C5691" w:rsidP="00104E81">
            <w:r w:rsidRPr="005B3633">
              <w:t>FATHMM-MK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431A8B8" w14:textId="07D07B2D" w:rsidR="009C5691" w:rsidRPr="005B3633" w:rsidRDefault="009C569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A275298" w14:textId="64122ADD" w:rsidR="009C5691" w:rsidRPr="005B3633" w:rsidRDefault="009C5691" w:rsidP="00104E81">
            <w:pPr>
              <w:jc w:val="center"/>
            </w:pPr>
            <w:r w:rsidRPr="005B3633">
              <w:t>0.962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1985C00" w14:textId="28033EFF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CC3A56B" w14:textId="261D3520" w:rsidR="009C5691" w:rsidRPr="005B3633" w:rsidRDefault="009C569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8ADD641" w14:textId="498BDAB3" w:rsidR="009C5691" w:rsidRPr="005B3633" w:rsidRDefault="009C5691" w:rsidP="00104E81">
            <w:pPr>
              <w:jc w:val="center"/>
            </w:pPr>
            <w:r w:rsidRPr="005B3633">
              <w:t>0.954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0017A64" w14:textId="1551E936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6B84B08" w14:textId="4D1BCA5C" w:rsidR="009C5691" w:rsidRPr="005B3633" w:rsidRDefault="009C569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72363E0" w14:textId="3E2F1080" w:rsidR="009C5691" w:rsidRPr="005B3633" w:rsidRDefault="009C5691" w:rsidP="00104E81">
            <w:pPr>
              <w:jc w:val="center"/>
            </w:pPr>
            <w:r w:rsidRPr="005B3633">
              <w:t>0.990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3BB467E" w14:textId="2E98D99D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A435C61" w14:textId="5086BAED" w:rsidR="009C5691" w:rsidRPr="005B3633" w:rsidRDefault="009C569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53BC4E3" w14:textId="5BBE0703" w:rsidR="009C5691" w:rsidRPr="005B3633" w:rsidRDefault="009C5691" w:rsidP="00104E81">
            <w:pPr>
              <w:jc w:val="center"/>
            </w:pPr>
            <w:r w:rsidRPr="005B3633">
              <w:t>0.93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0FD1587" w14:textId="241FF407" w:rsidR="009C5691" w:rsidRPr="005B3633" w:rsidRDefault="009C569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4FD8A9C8" w14:textId="44879F47" w:rsidTr="00104E81">
        <w:trPr>
          <w:trHeight w:val="576"/>
        </w:trPr>
        <w:tc>
          <w:tcPr>
            <w:tcW w:w="189" w:type="pct"/>
            <w:vAlign w:val="center"/>
          </w:tcPr>
          <w:p w14:paraId="13E245B9" w14:textId="751B51D2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A31CDBE" w14:textId="63F6F357" w:rsidR="00104E81" w:rsidRPr="005B3633" w:rsidRDefault="00104E81" w:rsidP="00104E81">
            <w:r w:rsidRPr="005B3633">
              <w:t>FATHMM-XF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3AEB0F6" w14:textId="2007B2E5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FC7BD62" w14:textId="6266BB67" w:rsidR="00104E81" w:rsidRPr="005B3633" w:rsidRDefault="00104E81" w:rsidP="00104E81">
            <w:pPr>
              <w:jc w:val="center"/>
            </w:pPr>
            <w:r w:rsidRPr="005B3633">
              <w:t>0.965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CB947A5" w14:textId="1A3051CF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70141EC" w14:textId="45655D41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64AC3DE" w14:textId="5CB7646C" w:rsidR="00104E81" w:rsidRPr="005B3633" w:rsidRDefault="00104E81" w:rsidP="00104E81">
            <w:pPr>
              <w:jc w:val="center"/>
            </w:pPr>
            <w:r w:rsidRPr="005B3633">
              <w:t>0.703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D48D9EB" w14:textId="02946CF6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9363BFF" w14:textId="326D4108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A892F5" w14:textId="2464924B" w:rsidR="00104E81" w:rsidRPr="005B3633" w:rsidRDefault="00104E81" w:rsidP="00104E81">
            <w:pPr>
              <w:jc w:val="center"/>
            </w:pPr>
            <w:r w:rsidRPr="005B3633">
              <w:t>0.303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E1A9B71" w14:textId="414D1E8A" w:rsidR="00104E81" w:rsidRPr="005B3633" w:rsidRDefault="00104E81" w:rsidP="00104E81">
            <w:pPr>
              <w:jc w:val="center"/>
            </w:pPr>
            <w:r w:rsidRPr="005B3633">
              <w:t>Neutral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1959BF2" w14:textId="225DCB92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38C4FE7" w14:textId="03576880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8E24B94" w14:textId="4B509C6A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  <w:tr w:rsidR="00104E81" w:rsidRPr="005B3633" w14:paraId="503123FB" w14:textId="1EE84146" w:rsidTr="00104E81">
        <w:trPr>
          <w:trHeight w:val="576"/>
        </w:trPr>
        <w:tc>
          <w:tcPr>
            <w:tcW w:w="189" w:type="pct"/>
            <w:vAlign w:val="center"/>
          </w:tcPr>
          <w:p w14:paraId="1CEA9A96" w14:textId="1DF85FBC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5F648E1" w14:textId="6A997A02" w:rsidR="00104E81" w:rsidRPr="005B3633" w:rsidRDefault="00104E81" w:rsidP="00104E81">
            <w:r w:rsidRPr="005B3633">
              <w:t>LIST-S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456B6CF" w14:textId="26427F6A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DAFD939" w14:textId="601EBA08" w:rsidR="00104E81" w:rsidRPr="005B3633" w:rsidRDefault="00104E81" w:rsidP="00104E81">
            <w:pPr>
              <w:jc w:val="center"/>
            </w:pPr>
            <w:r w:rsidRPr="005B3633">
              <w:t>0.981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E2D381F" w14:textId="15D3AB69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1A566F6" w14:textId="093226F3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16BC2BB" w14:textId="640CDECA" w:rsidR="00104E81" w:rsidRPr="005B3633" w:rsidRDefault="00104E81" w:rsidP="00104E81">
            <w:pPr>
              <w:jc w:val="center"/>
            </w:pPr>
            <w:r w:rsidRPr="005B3633">
              <w:t>0.624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E1A7831" w14:textId="5CCBD328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73AF5E1" w14:textId="48E2998C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BF79FC4" w14:textId="16D72266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B8F2C0" w14:textId="67F1ED54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15B94B4" w14:textId="720BD9CF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16477D5" w14:textId="57ED36D8" w:rsidR="00104E81" w:rsidRPr="005B3633" w:rsidRDefault="00104E81" w:rsidP="00104E81">
            <w:pPr>
              <w:jc w:val="center"/>
            </w:pPr>
            <w:r w:rsidRPr="005B3633">
              <w:t>0.9986,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6561A4C" w14:textId="32CDC503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26A23292" w14:textId="55D6C083" w:rsidTr="00104E81">
        <w:trPr>
          <w:trHeight w:val="576"/>
        </w:trPr>
        <w:tc>
          <w:tcPr>
            <w:tcW w:w="189" w:type="pct"/>
            <w:vAlign w:val="center"/>
          </w:tcPr>
          <w:p w14:paraId="7EFF0E14" w14:textId="55060C47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1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83E4481" w14:textId="6F3929A2" w:rsidR="00104E81" w:rsidRPr="005B3633" w:rsidRDefault="00104E81" w:rsidP="00104E81">
            <w:r w:rsidRPr="005B3633">
              <w:t>LRT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7D6C70D" w14:textId="2D2C1B5D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59F34C8" w14:textId="10227FC0" w:rsidR="00104E81" w:rsidRPr="005B3633" w:rsidRDefault="00104E81" w:rsidP="00104E81">
            <w:pPr>
              <w:jc w:val="center"/>
            </w:pPr>
            <w:r w:rsidRPr="005B3633">
              <w:t>9.9999e-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7B8CE8D" w14:textId="168BAEBC" w:rsidR="00104E81" w:rsidRPr="005B3633" w:rsidRDefault="00104E81" w:rsidP="00104E81">
            <w:pPr>
              <w:jc w:val="center"/>
            </w:pPr>
            <w:r w:rsidRPr="005B3633">
              <w:t>Deleterious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7A9E36D" w14:textId="0DADFFAC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B86BBDE" w14:textId="67362BDE" w:rsidR="00104E81" w:rsidRPr="005B3633" w:rsidRDefault="00104E81" w:rsidP="00104E81">
            <w:pPr>
              <w:jc w:val="center"/>
            </w:pPr>
            <w:r w:rsidRPr="005B3633">
              <w:t>0.911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AE20373" w14:textId="243DE14E" w:rsidR="00104E81" w:rsidRPr="005B3633" w:rsidRDefault="00104E81" w:rsidP="00104E81">
            <w:pPr>
              <w:jc w:val="center"/>
            </w:pPr>
            <w:r w:rsidRPr="005B3633">
              <w:t>Neutra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40EB49F" w14:textId="3829619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3340E87" w14:textId="564F53D5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F1E37EC" w14:textId="472A9F3C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8E20421" w14:textId="44BD4512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1C56E96" w14:textId="2C0F90A4" w:rsidR="00104E81" w:rsidRPr="005B3633" w:rsidRDefault="00104E81" w:rsidP="00104E81">
            <w:pPr>
              <w:jc w:val="center"/>
            </w:pPr>
            <w:r w:rsidRPr="005B3633">
              <w:t>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E302910" w14:textId="6C2CB9E5" w:rsidR="00104E81" w:rsidRPr="005B3633" w:rsidRDefault="00104E81" w:rsidP="00104E81">
            <w:pPr>
              <w:jc w:val="center"/>
            </w:pPr>
            <w:r w:rsidRPr="005B3633">
              <w:t>Deleterious</w:t>
            </w:r>
          </w:p>
        </w:tc>
      </w:tr>
      <w:tr w:rsidR="00104E81" w:rsidRPr="005B3633" w14:paraId="0DB93383" w14:textId="19C76F0B" w:rsidTr="00104E81">
        <w:trPr>
          <w:trHeight w:val="576"/>
        </w:trPr>
        <w:tc>
          <w:tcPr>
            <w:tcW w:w="189" w:type="pct"/>
            <w:vAlign w:val="center"/>
          </w:tcPr>
          <w:p w14:paraId="4623E58C" w14:textId="1BD9CD66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20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77AE57A" w14:textId="19CC1A91" w:rsidR="00104E81" w:rsidRPr="005B3633" w:rsidRDefault="00104E81" w:rsidP="00104E81">
            <w:r w:rsidRPr="005B3633">
              <w:t>M-CAP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0C25C61" w14:textId="32FF3368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B5EADA9" w14:textId="0363FAD2" w:rsidR="00104E81" w:rsidRPr="005B3633" w:rsidRDefault="00104E81" w:rsidP="00104E81">
            <w:pPr>
              <w:jc w:val="center"/>
            </w:pPr>
            <w:r w:rsidRPr="005B3633">
              <w:t>0.617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A38FD9E" w14:textId="2D99FC31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9F05809" w14:textId="2E6CD80E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46E4F01" w14:textId="20A95EB7" w:rsidR="00104E81" w:rsidRPr="005B3633" w:rsidRDefault="00104E81" w:rsidP="00104E81">
            <w:pPr>
              <w:jc w:val="center"/>
            </w:pPr>
            <w:r w:rsidRPr="005B3633">
              <w:t>0.396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6D9850B" w14:textId="1CA34CDA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9E89D61" w14:textId="269257A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BEA6FC0" w14:textId="3C4FF5BC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BCDE699" w14:textId="492B93F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CA71766" w14:textId="6F39AD0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1399482" w14:textId="12AFDFC1" w:rsidR="00104E81" w:rsidRPr="005B3633" w:rsidRDefault="00104E81" w:rsidP="00104E81">
            <w:pPr>
              <w:jc w:val="center"/>
            </w:pPr>
            <w:r w:rsidRPr="005B3633">
              <w:t>0.572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902ECDB" w14:textId="0027AC7C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28605571" w14:textId="6B7E6450" w:rsidTr="00104E81">
        <w:trPr>
          <w:trHeight w:val="576"/>
        </w:trPr>
        <w:tc>
          <w:tcPr>
            <w:tcW w:w="189" w:type="pct"/>
            <w:vAlign w:val="center"/>
          </w:tcPr>
          <w:p w14:paraId="68631E9F" w14:textId="385F5BF8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2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8BDB359" w14:textId="228612A5" w:rsidR="00104E81" w:rsidRPr="005B3633" w:rsidRDefault="00104E81" w:rsidP="00104E81">
            <w:r w:rsidRPr="005B3633">
              <w:t>Mutation</w:t>
            </w:r>
            <w:r w:rsidRPr="005B3633">
              <w:rPr>
                <w:lang w:val="en-US"/>
              </w:rPr>
              <w:t xml:space="preserve"> </w:t>
            </w:r>
            <w:r w:rsidRPr="005B3633">
              <w:t>Taster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0962496" w14:textId="7772CEDE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B0684BA" w14:textId="0A7712B0" w:rsidR="00104E81" w:rsidRPr="005B3633" w:rsidRDefault="00104E81" w:rsidP="00104E81">
            <w:pPr>
              <w:jc w:val="center"/>
            </w:pPr>
            <w:r w:rsidRPr="005B3633"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41EC589" w14:textId="15149D1E" w:rsidR="00104E81" w:rsidRPr="005B3633" w:rsidRDefault="00104E81" w:rsidP="00104E81">
            <w:pPr>
              <w:jc w:val="center"/>
            </w:pPr>
            <w:r w:rsidRPr="005B3633">
              <w:t>Disease caus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02AA5E5" w14:textId="348A9F69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F2B1ECE" w14:textId="451249A0" w:rsidR="00104E81" w:rsidRPr="005B3633" w:rsidRDefault="00104E81" w:rsidP="00104E81">
            <w:pPr>
              <w:jc w:val="center"/>
            </w:pPr>
            <w:r w:rsidRPr="005B3633">
              <w:t>0.897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4498BCA" w14:textId="699F47BA" w:rsidR="00104E81" w:rsidRPr="005B3633" w:rsidRDefault="00104E81" w:rsidP="00104E81">
            <w:pPr>
              <w:jc w:val="center"/>
            </w:pPr>
            <w:r w:rsidRPr="005B3633">
              <w:t>Disease caus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0848024" w14:textId="573A0539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634EAFA" w14:textId="62930197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7274313" w14:textId="27D85C66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AD20F22" w14:textId="58B8DF7B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79B8CC0" w14:textId="47626599" w:rsidR="00104E81" w:rsidRPr="005B3633" w:rsidRDefault="00104E81" w:rsidP="00104E81">
            <w:pPr>
              <w:jc w:val="center"/>
            </w:pPr>
            <w:r w:rsidRPr="005B3633">
              <w:t>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5739643" w14:textId="24E07859" w:rsidR="00104E81" w:rsidRPr="005B3633" w:rsidRDefault="00104E81" w:rsidP="00104E81">
            <w:pPr>
              <w:jc w:val="center"/>
            </w:pPr>
            <w:r w:rsidRPr="005B3633">
              <w:t>Disease causing</w:t>
            </w:r>
          </w:p>
        </w:tc>
      </w:tr>
      <w:tr w:rsidR="00104E81" w:rsidRPr="005B3633" w14:paraId="10BC5CE7" w14:textId="37C9F501" w:rsidTr="00104E81">
        <w:trPr>
          <w:trHeight w:val="576"/>
        </w:trPr>
        <w:tc>
          <w:tcPr>
            <w:tcW w:w="189" w:type="pct"/>
            <w:vAlign w:val="center"/>
          </w:tcPr>
          <w:p w14:paraId="706A921A" w14:textId="7437AAE3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lastRenderedPageBreak/>
              <w:t>2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9101F12" w14:textId="3D9AA2F6" w:rsidR="00104E81" w:rsidRPr="005B3633" w:rsidRDefault="00104E81" w:rsidP="00104E81">
            <w:r w:rsidRPr="005B3633">
              <w:t>PrimateAI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A84C617" w14:textId="4B7E7C83" w:rsidR="00104E81" w:rsidRPr="005B3633" w:rsidRDefault="00104E81" w:rsidP="00104E81">
            <w:pPr>
              <w:jc w:val="center"/>
            </w:pPr>
            <w:r w:rsidRPr="005B3633">
              <w:t>Uncertai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2B01DF3" w14:textId="4E7B86FB" w:rsidR="00104E81" w:rsidRPr="005B3633" w:rsidRDefault="00104E81" w:rsidP="00104E81">
            <w:pPr>
              <w:jc w:val="center"/>
            </w:pPr>
            <w:r w:rsidRPr="005B3633">
              <w:t>0.733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979B297" w14:textId="73F61968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ED3A57B" w14:textId="13BC4B15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880594C" w14:textId="399933C1" w:rsidR="00104E81" w:rsidRPr="005B3633" w:rsidRDefault="00104E81" w:rsidP="00104E81">
            <w:pPr>
              <w:jc w:val="center"/>
            </w:pPr>
            <w:r w:rsidRPr="005B3633">
              <w:t>0.384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EEE6498" w14:textId="456345C2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BC0A30B" w14:textId="67E74E32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83BB81C" w14:textId="3CB0E4F5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612F638" w14:textId="325D7D96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0316EB4" w14:textId="052590DD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370A184" w14:textId="0D332FB3" w:rsidR="00104E81" w:rsidRPr="005B3633" w:rsidRDefault="00104E81" w:rsidP="00104E81">
            <w:pPr>
              <w:jc w:val="center"/>
            </w:pPr>
            <w:r w:rsidRPr="005B3633">
              <w:t>0.908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2F132A6" w14:textId="7FB9AF74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019DBBAA" w14:textId="3BF259AE" w:rsidTr="00104E81">
        <w:trPr>
          <w:trHeight w:val="576"/>
        </w:trPr>
        <w:tc>
          <w:tcPr>
            <w:tcW w:w="189" w:type="pct"/>
            <w:vAlign w:val="center"/>
          </w:tcPr>
          <w:p w14:paraId="518CA753" w14:textId="1F9FB2C5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2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544B980" w14:textId="4373EE60" w:rsidR="00104E81" w:rsidRPr="005B3633" w:rsidRDefault="00104E81" w:rsidP="00104E81">
            <w:r w:rsidRPr="005B3633">
              <w:t>PROVEA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88D2416" w14:textId="1444EF9C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9AE4FDC" w14:textId="33A8F529" w:rsidR="00104E81" w:rsidRPr="005B3633" w:rsidRDefault="00104E81" w:rsidP="00104E81">
            <w:pPr>
              <w:jc w:val="center"/>
            </w:pPr>
            <w:r w:rsidRPr="005B3633">
              <w:t>-6.39, -5.7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F3A8C07" w14:textId="73D1F64A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5BA48E6" w14:textId="17F3F0CE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68B8A7A" w14:textId="0469DD4A" w:rsidR="00104E81" w:rsidRPr="005B3633" w:rsidRDefault="00104E81" w:rsidP="00104E81">
            <w:pPr>
              <w:jc w:val="center"/>
            </w:pPr>
            <w:r w:rsidRPr="005B3633">
              <w:t>-0.8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24C4BE1" w14:textId="6C5B1A2D" w:rsidR="00104E81" w:rsidRPr="005B3633" w:rsidRDefault="00104E81" w:rsidP="00104E81">
            <w:pPr>
              <w:jc w:val="center"/>
            </w:pPr>
            <w:r w:rsidRPr="005B3633">
              <w:t>Neutra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40A18D1" w14:textId="2FAFC2FC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266C232" w14:textId="694C6271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B34E1D1" w14:textId="47A7B6BD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4A28FC8" w14:textId="2C67AE67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B72BFBB" w14:textId="425DD8EE" w:rsidR="00104E81" w:rsidRPr="005B3633" w:rsidRDefault="00104E81" w:rsidP="00104E81">
            <w:pPr>
              <w:jc w:val="center"/>
            </w:pPr>
            <w:r w:rsidRPr="005B3633">
              <w:t>-6.99,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C3214C4" w14:textId="5FEEB138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5400EE22" w14:textId="3CCD1D13" w:rsidTr="00104E81">
        <w:trPr>
          <w:trHeight w:val="576"/>
        </w:trPr>
        <w:tc>
          <w:tcPr>
            <w:tcW w:w="189" w:type="pct"/>
            <w:vAlign w:val="center"/>
          </w:tcPr>
          <w:p w14:paraId="2CF81A2E" w14:textId="49EC6909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2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54F84F1" w14:textId="1BFBFBD0" w:rsidR="00104E81" w:rsidRPr="005B3633" w:rsidRDefault="00104E81" w:rsidP="00104E81">
            <w:r w:rsidRPr="005B3633">
              <w:t>SIFT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6ABC5DA" w14:textId="02200544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6D20DCC" w14:textId="2176A0BA" w:rsidR="00104E81" w:rsidRPr="005B3633" w:rsidRDefault="00104E81" w:rsidP="00104E81">
            <w:pPr>
              <w:jc w:val="center"/>
            </w:pPr>
            <w:r w:rsidRPr="005B3633">
              <w:t>0.00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367F72C" w14:textId="5F00BAB1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41F3B7A" w14:textId="52FB5A31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D396076" w14:textId="0FBFFCAB" w:rsidR="00104E81" w:rsidRPr="005B3633" w:rsidRDefault="00104E81" w:rsidP="00104E81">
            <w:pPr>
              <w:jc w:val="center"/>
            </w:pPr>
            <w:r w:rsidRPr="005B3633">
              <w:t>0.66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D3637A0" w14:textId="534CF10E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623AB5F" w14:textId="04D809D4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1724158" w14:textId="3269884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7417AAE" w14:textId="081A42EF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BB1450E" w14:textId="3589E979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AB2E460" w14:textId="06CE94E3" w:rsidR="00104E81" w:rsidRPr="005B3633" w:rsidRDefault="00104E81" w:rsidP="00104E81">
            <w:pPr>
              <w:jc w:val="center"/>
            </w:pPr>
            <w:r w:rsidRPr="005B3633">
              <w:t>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BF04337" w14:textId="3E327858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</w:tr>
      <w:tr w:rsidR="00104E81" w:rsidRPr="005B3633" w14:paraId="3715828B" w14:textId="33E35F7B" w:rsidTr="00104E81">
        <w:trPr>
          <w:trHeight w:val="576"/>
        </w:trPr>
        <w:tc>
          <w:tcPr>
            <w:tcW w:w="189" w:type="pct"/>
            <w:tcBorders>
              <w:bottom w:val="single" w:sz="18" w:space="0" w:color="auto"/>
            </w:tcBorders>
            <w:vAlign w:val="center"/>
          </w:tcPr>
          <w:p w14:paraId="3AF9F703" w14:textId="745F6DD1" w:rsidR="00104E81" w:rsidRPr="005B3633" w:rsidRDefault="00104E81" w:rsidP="00104E81">
            <w:pPr>
              <w:jc w:val="center"/>
              <w:rPr>
                <w:lang w:val="en-US"/>
              </w:rPr>
            </w:pPr>
            <w:r w:rsidRPr="005B3633">
              <w:rPr>
                <w:lang w:val="en-US"/>
              </w:rPr>
              <w:t>25</w:t>
            </w:r>
          </w:p>
        </w:tc>
        <w:tc>
          <w:tcPr>
            <w:tcW w:w="42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CA7528" w14:textId="4511125B" w:rsidR="00104E81" w:rsidRPr="005B3633" w:rsidRDefault="00104E81" w:rsidP="00104E81">
            <w:r w:rsidRPr="005B3633">
              <w:t>SIFT4G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FD3E05" w14:textId="3705A671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413263" w14:textId="6ECF0BF3" w:rsidR="00104E81" w:rsidRPr="005B3633" w:rsidRDefault="00104E81" w:rsidP="00104E81">
            <w:pPr>
              <w:jc w:val="center"/>
            </w:pPr>
            <w:r w:rsidRPr="005B3633">
              <w:t>0.002, 0.001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36F860" w14:textId="180A4D62" w:rsidR="00104E81" w:rsidRPr="005B3633" w:rsidRDefault="00104E81" w:rsidP="00104E81">
            <w:pPr>
              <w:jc w:val="center"/>
            </w:pPr>
            <w:r w:rsidRPr="005B3633">
              <w:t>Damaging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9D6902" w14:textId="15A235EF" w:rsidR="00104E81" w:rsidRPr="005B3633" w:rsidRDefault="00104E81" w:rsidP="00104E81">
            <w:pPr>
              <w:jc w:val="center"/>
            </w:pPr>
            <w:r w:rsidRPr="005B3633">
              <w:t>Benign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D23F5B" w14:textId="0AFBCC7F" w:rsidR="00104E81" w:rsidRPr="005B3633" w:rsidRDefault="00104E81" w:rsidP="00104E81">
            <w:pPr>
              <w:jc w:val="center"/>
            </w:pPr>
            <w:r w:rsidRPr="005B3633">
              <w:t>0.572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3D5406D" w14:textId="78E0E03A" w:rsidR="00104E81" w:rsidRPr="005B3633" w:rsidRDefault="00104E81" w:rsidP="00104E81">
            <w:pPr>
              <w:jc w:val="center"/>
            </w:pPr>
            <w:r w:rsidRPr="005B3633">
              <w:t>Tolerated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358D74" w14:textId="6EFDBA0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B807594" w14:textId="159DF5F8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A2B91D2" w14:textId="72868F3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255CDB4" w14:textId="7193EF58" w:rsidR="00104E81" w:rsidRPr="005B3633" w:rsidRDefault="00104E81" w:rsidP="00104E81">
            <w:pPr>
              <w:jc w:val="center"/>
            </w:pPr>
            <w:r w:rsidRPr="005B3633">
              <w:t>Pathogenic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0C13934" w14:textId="5351E593" w:rsidR="00104E81" w:rsidRPr="005B3633" w:rsidRDefault="00104E81" w:rsidP="00104E81">
            <w:pPr>
              <w:jc w:val="center"/>
            </w:pPr>
            <w:r w:rsidRPr="005B3633">
              <w:t>0</w:t>
            </w:r>
          </w:p>
        </w:tc>
        <w:tc>
          <w:tcPr>
            <w:tcW w:w="36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516F93C" w14:textId="2F31C46B" w:rsidR="00104E81" w:rsidRPr="005B3633" w:rsidRDefault="00104E81" w:rsidP="00104E81">
            <w:pPr>
              <w:jc w:val="center"/>
            </w:pPr>
            <w:r w:rsidRPr="005B3633">
              <w:rPr>
                <w:lang w:val="en-US"/>
              </w:rPr>
              <w:t>------</w:t>
            </w:r>
          </w:p>
        </w:tc>
      </w:tr>
    </w:tbl>
    <w:p w14:paraId="6129DE5D" w14:textId="6EBD12E9" w:rsidR="00786ADA" w:rsidRPr="005B3633" w:rsidRDefault="00786ADA" w:rsidP="00A4778B">
      <w:pPr>
        <w:rPr>
          <w:lang w:val="en-US"/>
        </w:rPr>
      </w:pPr>
    </w:p>
    <w:sectPr w:rsidR="00786ADA" w:rsidRPr="005B3633" w:rsidSect="00A4778B">
      <w:pgSz w:w="16839" w:h="11907" w:orient="landscape" w:code="9"/>
      <w:pgMar w:top="1296" w:right="1440" w:bottom="216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F0A"/>
    <w:rsid w:val="000064D1"/>
    <w:rsid w:val="000641C9"/>
    <w:rsid w:val="00065F20"/>
    <w:rsid w:val="00074D14"/>
    <w:rsid w:val="000857B2"/>
    <w:rsid w:val="00086E91"/>
    <w:rsid w:val="000B2F3B"/>
    <w:rsid w:val="000D13A9"/>
    <w:rsid w:val="00103505"/>
    <w:rsid w:val="00104E81"/>
    <w:rsid w:val="001242BA"/>
    <w:rsid w:val="00155F29"/>
    <w:rsid w:val="00156F2A"/>
    <w:rsid w:val="001910AB"/>
    <w:rsid w:val="001B580B"/>
    <w:rsid w:val="001D46DC"/>
    <w:rsid w:val="00244635"/>
    <w:rsid w:val="002772D3"/>
    <w:rsid w:val="00294515"/>
    <w:rsid w:val="002C1284"/>
    <w:rsid w:val="002E58F8"/>
    <w:rsid w:val="00321CC7"/>
    <w:rsid w:val="00325BD2"/>
    <w:rsid w:val="003431F2"/>
    <w:rsid w:val="003571B0"/>
    <w:rsid w:val="003753D3"/>
    <w:rsid w:val="00387A45"/>
    <w:rsid w:val="003A3D5C"/>
    <w:rsid w:val="003B510D"/>
    <w:rsid w:val="003B6B5B"/>
    <w:rsid w:val="003C5E3E"/>
    <w:rsid w:val="003F0E1A"/>
    <w:rsid w:val="00411F15"/>
    <w:rsid w:val="00427E4E"/>
    <w:rsid w:val="00444B9F"/>
    <w:rsid w:val="0049379C"/>
    <w:rsid w:val="004C715F"/>
    <w:rsid w:val="004D3219"/>
    <w:rsid w:val="004E1877"/>
    <w:rsid w:val="004F0812"/>
    <w:rsid w:val="005200CC"/>
    <w:rsid w:val="005244C0"/>
    <w:rsid w:val="005517B8"/>
    <w:rsid w:val="0055250C"/>
    <w:rsid w:val="005568E2"/>
    <w:rsid w:val="005855DB"/>
    <w:rsid w:val="005A1A1F"/>
    <w:rsid w:val="005A4F0A"/>
    <w:rsid w:val="005A64E5"/>
    <w:rsid w:val="005B3633"/>
    <w:rsid w:val="005E0158"/>
    <w:rsid w:val="005E1BBF"/>
    <w:rsid w:val="00630148"/>
    <w:rsid w:val="00676011"/>
    <w:rsid w:val="006837E6"/>
    <w:rsid w:val="0069291C"/>
    <w:rsid w:val="006C1ABE"/>
    <w:rsid w:val="006C76C8"/>
    <w:rsid w:val="006D4AD7"/>
    <w:rsid w:val="006E68ED"/>
    <w:rsid w:val="006E6A80"/>
    <w:rsid w:val="006F002D"/>
    <w:rsid w:val="007356E9"/>
    <w:rsid w:val="00786ADA"/>
    <w:rsid w:val="00787C96"/>
    <w:rsid w:val="007902C3"/>
    <w:rsid w:val="007B0DC2"/>
    <w:rsid w:val="007B491B"/>
    <w:rsid w:val="007D6BD8"/>
    <w:rsid w:val="007F3C43"/>
    <w:rsid w:val="00811438"/>
    <w:rsid w:val="00817067"/>
    <w:rsid w:val="00854E5A"/>
    <w:rsid w:val="008610FE"/>
    <w:rsid w:val="00880E4A"/>
    <w:rsid w:val="00894877"/>
    <w:rsid w:val="00897201"/>
    <w:rsid w:val="008A03D0"/>
    <w:rsid w:val="008C24F2"/>
    <w:rsid w:val="00914C4F"/>
    <w:rsid w:val="00915727"/>
    <w:rsid w:val="009412E5"/>
    <w:rsid w:val="00946FDA"/>
    <w:rsid w:val="009657E4"/>
    <w:rsid w:val="009A5207"/>
    <w:rsid w:val="009C2D53"/>
    <w:rsid w:val="009C5691"/>
    <w:rsid w:val="00A4778B"/>
    <w:rsid w:val="00A609E5"/>
    <w:rsid w:val="00A904D4"/>
    <w:rsid w:val="00A90A7E"/>
    <w:rsid w:val="00AA26A5"/>
    <w:rsid w:val="00B03C9F"/>
    <w:rsid w:val="00B04941"/>
    <w:rsid w:val="00B42B73"/>
    <w:rsid w:val="00B50D84"/>
    <w:rsid w:val="00B66BE2"/>
    <w:rsid w:val="00B80D90"/>
    <w:rsid w:val="00B82357"/>
    <w:rsid w:val="00B97B56"/>
    <w:rsid w:val="00BC7AA5"/>
    <w:rsid w:val="00BD250F"/>
    <w:rsid w:val="00BF53D2"/>
    <w:rsid w:val="00C37429"/>
    <w:rsid w:val="00C4553F"/>
    <w:rsid w:val="00C80B2C"/>
    <w:rsid w:val="00CC2656"/>
    <w:rsid w:val="00CC2690"/>
    <w:rsid w:val="00CF1E17"/>
    <w:rsid w:val="00D145C2"/>
    <w:rsid w:val="00D226F6"/>
    <w:rsid w:val="00D41C2C"/>
    <w:rsid w:val="00D91642"/>
    <w:rsid w:val="00DE3128"/>
    <w:rsid w:val="00DF12A3"/>
    <w:rsid w:val="00E13E2B"/>
    <w:rsid w:val="00E251DC"/>
    <w:rsid w:val="00E35691"/>
    <w:rsid w:val="00E36DD3"/>
    <w:rsid w:val="00EC2C26"/>
    <w:rsid w:val="00ED252C"/>
    <w:rsid w:val="00F2528C"/>
    <w:rsid w:val="00F53536"/>
    <w:rsid w:val="00F54012"/>
    <w:rsid w:val="00F5710D"/>
    <w:rsid w:val="00F81AE2"/>
    <w:rsid w:val="00FC5F87"/>
    <w:rsid w:val="00FC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F059"/>
  <w15:chartTrackingRefBased/>
  <w15:docId w15:val="{F070F300-CF10-A640-B46B-3A9F234A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8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4F0A"/>
    <w:rPr>
      <w:color w:val="0000FF"/>
      <w:u w:val="single"/>
    </w:rPr>
  </w:style>
  <w:style w:type="character" w:customStyle="1" w:styleId="tw-text-3xs">
    <w:name w:val="tw-text-3xs"/>
    <w:basedOn w:val="DefaultParagraphFont"/>
    <w:rsid w:val="005A4F0A"/>
  </w:style>
  <w:style w:type="character" w:customStyle="1" w:styleId="tw-font-normal">
    <w:name w:val="tw-font-normal"/>
    <w:basedOn w:val="DefaultParagraphFont"/>
    <w:rsid w:val="0069291C"/>
  </w:style>
  <w:style w:type="character" w:customStyle="1" w:styleId="tw-ml-2">
    <w:name w:val="tw-ml-2"/>
    <w:basedOn w:val="DefaultParagraphFont"/>
    <w:rsid w:val="0069291C"/>
  </w:style>
  <w:style w:type="table" w:styleId="TableGrid">
    <w:name w:val="Table Grid"/>
    <w:basedOn w:val="TableNormal"/>
    <w:uiPriority w:val="39"/>
    <w:rsid w:val="005E01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2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559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12451960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77673903">
          <w:marLeft w:val="6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917860335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215313041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52898601">
          <w:marLeft w:val="6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92678184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6043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5248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207592993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4602689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10561123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3626636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5344894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1648444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6099898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9057602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7119540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1649717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5767630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2363402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8725896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628425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2922592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4004111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298073519">
          <w:marLeft w:val="0"/>
          <w:marRight w:val="0"/>
          <w:marTop w:val="360"/>
          <w:marBottom w:val="0"/>
          <w:divBdr>
            <w:top w:val="single" w:sz="2" w:space="0" w:color="D4D4D8"/>
            <w:left w:val="single" w:sz="2" w:space="0" w:color="D4D4D8"/>
            <w:bottom w:val="single" w:sz="2" w:space="6" w:color="D4D4D8"/>
            <w:right w:val="single" w:sz="2" w:space="0" w:color="D4D4D8"/>
          </w:divBdr>
          <w:divsChild>
            <w:div w:id="553546193">
              <w:marLeft w:val="24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  <w:divsChild>
                <w:div w:id="40912034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12762484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107631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488332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  <w:div w:id="20247413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219485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208124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  <w:div w:id="1253124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1495032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1791363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16366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205469430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99270732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94445912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7810741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6936071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5069609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2182542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37932971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3827284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6753107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8689199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4446657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9346547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6814096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2343619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6936571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4715942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5861838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6302278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37882367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5133410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95101403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5178195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7760008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0383925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7242806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5987416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9542705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8449595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1910336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1460735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4458497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4934798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3215319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2395230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960696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0297641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8714472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1052028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2378917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2703915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0370005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871380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6326623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1010141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1832380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4425704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0548203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2817598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4968434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8204420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0750890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8029281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0769786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7925716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7273124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4629026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7936109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1135553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2173513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7849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402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81641328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637805325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95882862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9703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368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6969285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1607495209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89504661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10440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4444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3725936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44862511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89890409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2243250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5052748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05550374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82039338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43236244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1627393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1861642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32304996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9201934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96117928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60280508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864498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0885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1148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263223289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7222238">
          <w:marLeft w:val="6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969164750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374495978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236427893">
          <w:marLeft w:val="6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8817204">
          <w:marLeft w:val="3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1699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055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68178060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26550391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4825465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1727707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5011518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61798190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8213876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7565449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10032877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0935072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0639762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0331766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7687111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275525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7609093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9996912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76996216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80554351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65571728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43466745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4022372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37141782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5180977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70112243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9972027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78658555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31544659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7378180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46879244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2467218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0231436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76895867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11651303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130782782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6981389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63013174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56121103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47980403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48027196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65452705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5788647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11531926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02278257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8602770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58899931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63218335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3842312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5219655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85808710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201911415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07794320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25327585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67904313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3606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4996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88206281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1350137630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96288071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14538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776128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85743257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1091511971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47811091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15445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91724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05666272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1695224392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58191146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  <w:divsChild>
                <w:div w:id="476924204">
                  <w:marLeft w:val="0"/>
                  <w:marRight w:val="0"/>
                  <w:marTop w:val="0"/>
                  <w:marBottom w:val="0"/>
                  <w:divBdr>
                    <w:top w:val="single" w:sz="2" w:space="3" w:color="D4D4D8"/>
                    <w:left w:val="single" w:sz="2" w:space="6" w:color="D4D4D8"/>
                    <w:bottom w:val="single" w:sz="2" w:space="3" w:color="D4D4D8"/>
                    <w:right w:val="single" w:sz="2" w:space="6" w:color="D4D4D8"/>
                  </w:divBdr>
                </w:div>
                <w:div w:id="461046665">
                  <w:marLeft w:val="6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11721411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420560577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863785362">
                      <w:marLeft w:val="6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176073403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272127165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522860973">
                      <w:marLeft w:val="6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2123449269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</w:divsChild>
                </w:div>
              </w:divsChild>
            </w:div>
          </w:divsChild>
        </w:div>
      </w:divsChild>
    </w:div>
    <w:div w:id="17698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813669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81425209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0239197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4029623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8140207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37146012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6914217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3800978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6970821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9275599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3783192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426809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9099528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0932194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9643132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7390633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8925693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684406200">
          <w:marLeft w:val="0"/>
          <w:marRight w:val="0"/>
          <w:marTop w:val="360"/>
          <w:marBottom w:val="0"/>
          <w:divBdr>
            <w:top w:val="single" w:sz="2" w:space="0" w:color="D4D4D8"/>
            <w:left w:val="single" w:sz="2" w:space="0" w:color="D4D4D8"/>
            <w:bottom w:val="single" w:sz="2" w:space="6" w:color="D4D4D8"/>
            <w:right w:val="single" w:sz="2" w:space="0" w:color="D4D4D8"/>
          </w:divBdr>
          <w:divsChild>
            <w:div w:id="878276827">
              <w:marLeft w:val="24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  <w:divsChild>
                <w:div w:id="1499803256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435366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1912110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40110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  <w:div w:id="6389238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15638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189025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560153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52752230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4762589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0326346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39447736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5288375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648766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4128657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66528188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36703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1582251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6010927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9289001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444964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3658990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5221408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0363878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2770632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4682016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5959075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3604862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9955515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1034857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271267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5441784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6491806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7513967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0318444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8997806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4417391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206239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5241095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0935224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4937814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408833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69719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383983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1860420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9178607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62334741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4458777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2044012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4231158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3649341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279717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31186051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20530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00543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21238221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166362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46211594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6858292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7055211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92040684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96080063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6947929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1148089323">
          <w:marLeft w:val="0"/>
          <w:marRight w:val="0"/>
          <w:marTop w:val="360"/>
          <w:marBottom w:val="0"/>
          <w:divBdr>
            <w:top w:val="single" w:sz="2" w:space="0" w:color="D4D4D8"/>
            <w:left w:val="single" w:sz="2" w:space="0" w:color="D4D4D8"/>
            <w:bottom w:val="single" w:sz="2" w:space="6" w:color="D4D4D8"/>
            <w:right w:val="single" w:sz="2" w:space="0" w:color="D4D4D8"/>
          </w:divBdr>
          <w:divsChild>
            <w:div w:id="722288029">
              <w:marLeft w:val="24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  <w:divsChild>
                <w:div w:id="782041319">
                  <w:marLeft w:val="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507393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325087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130708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  <w:div w:id="17405149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37750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48755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  <w:div w:id="20913434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1" w:color="D4D4D8"/>
                        <w:left w:val="single" w:sz="2" w:space="1" w:color="D4D4D8"/>
                        <w:bottom w:val="single" w:sz="2" w:space="1" w:color="D4D4D8"/>
                        <w:right w:val="single" w:sz="2" w:space="1" w:color="D4D4D8"/>
                      </w:divBdr>
                      <w:divsChild>
                        <w:div w:id="107493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4D4D8"/>
                            <w:left w:val="single" w:sz="2" w:space="0" w:color="D4D4D8"/>
                            <w:bottom w:val="single" w:sz="2" w:space="0" w:color="D4D4D8"/>
                            <w:right w:val="single" w:sz="2" w:space="0" w:color="D4D4D8"/>
                          </w:divBdr>
                          <w:divsChild>
                            <w:div w:id="260453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3" w:color="D4D4D8"/>
                                <w:left w:val="single" w:sz="2" w:space="3" w:color="D4D4D8"/>
                                <w:bottom w:val="single" w:sz="2" w:space="3" w:color="D4D4D8"/>
                                <w:right w:val="single" w:sz="2" w:space="3" w:color="D4D4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325600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54305996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11624199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7780904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9996185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7936483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4642785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339961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3325764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267630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3225279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8683449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81865002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76750465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0078290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7293564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205103219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65394790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60754023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96226793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35636519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61918264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492528773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52659930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28045357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4074557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3527182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10056207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78337466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1582714897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858160091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  <w:div w:id="54514271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</w:divsChild>
    </w:div>
    <w:div w:id="21012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0131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230962815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1422409278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26509128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  <w:divsChild>
                <w:div w:id="1630163046">
                  <w:marLeft w:val="0"/>
                  <w:marRight w:val="0"/>
                  <w:marTop w:val="0"/>
                  <w:marBottom w:val="0"/>
                  <w:divBdr>
                    <w:top w:val="single" w:sz="2" w:space="3" w:color="D4D4D8"/>
                    <w:left w:val="single" w:sz="2" w:space="6" w:color="D4D4D8"/>
                    <w:bottom w:val="single" w:sz="2" w:space="3" w:color="D4D4D8"/>
                    <w:right w:val="single" w:sz="2" w:space="6" w:color="D4D4D8"/>
                  </w:divBdr>
                </w:div>
                <w:div w:id="1153259967">
                  <w:marLeft w:val="6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97726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495410046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975795478">
                      <w:marLeft w:val="6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395081802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762148396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465663792">
                      <w:marLeft w:val="6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605816831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</w:divsChild>
                </w:div>
              </w:divsChild>
            </w:div>
          </w:divsChild>
        </w:div>
      </w:divsChild>
    </w:div>
    <w:div w:id="21252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5845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405616056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</w:div>
          </w:divsChild>
        </w:div>
        <w:div w:id="854921871">
          <w:marLeft w:val="0"/>
          <w:marRight w:val="0"/>
          <w:marTop w:val="3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  <w:divsChild>
            <w:div w:id="1733191612">
              <w:marLeft w:val="0"/>
              <w:marRight w:val="0"/>
              <w:marTop w:val="0"/>
              <w:marBottom w:val="0"/>
              <w:divBdr>
                <w:top w:val="single" w:sz="2" w:space="0" w:color="D4D4D8"/>
                <w:left w:val="single" w:sz="2" w:space="0" w:color="D4D4D8"/>
                <w:bottom w:val="single" w:sz="2" w:space="0" w:color="D4D4D8"/>
                <w:right w:val="single" w:sz="2" w:space="0" w:color="D4D4D8"/>
              </w:divBdr>
              <w:divsChild>
                <w:div w:id="209344023">
                  <w:marLeft w:val="0"/>
                  <w:marRight w:val="0"/>
                  <w:marTop w:val="0"/>
                  <w:marBottom w:val="0"/>
                  <w:divBdr>
                    <w:top w:val="single" w:sz="2" w:space="3" w:color="D4D4D8"/>
                    <w:left w:val="single" w:sz="2" w:space="6" w:color="D4D4D8"/>
                    <w:bottom w:val="single" w:sz="2" w:space="3" w:color="D4D4D8"/>
                    <w:right w:val="single" w:sz="2" w:space="6" w:color="D4D4D8"/>
                  </w:divBdr>
                </w:div>
                <w:div w:id="949749506">
                  <w:marLeft w:val="60"/>
                  <w:marRight w:val="0"/>
                  <w:marTop w:val="0"/>
                  <w:marBottom w:val="0"/>
                  <w:divBdr>
                    <w:top w:val="single" w:sz="2" w:space="0" w:color="D4D4D8"/>
                    <w:left w:val="single" w:sz="2" w:space="0" w:color="D4D4D8"/>
                    <w:bottom w:val="single" w:sz="2" w:space="0" w:color="D4D4D8"/>
                    <w:right w:val="single" w:sz="2" w:space="0" w:color="D4D4D8"/>
                  </w:divBdr>
                  <w:divsChild>
                    <w:div w:id="16700597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824663860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187060390">
                      <w:marLeft w:val="6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1637299942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668555208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599603121">
                      <w:marLeft w:val="6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  <w:div w:id="542408577">
                      <w:marLeft w:val="30"/>
                      <w:marRight w:val="0"/>
                      <w:marTop w:val="0"/>
                      <w:marBottom w:val="0"/>
                      <w:divBdr>
                        <w:top w:val="single" w:sz="2" w:space="0" w:color="D4D4D8"/>
                        <w:left w:val="single" w:sz="2" w:space="0" w:color="D4D4D8"/>
                        <w:bottom w:val="single" w:sz="2" w:space="0" w:color="D4D4D8"/>
                        <w:right w:val="single" w:sz="2" w:space="0" w:color="D4D4D8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19AF9489-6554-4A23-A016-C7E0571B5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ar Zaman</dc:creator>
  <cp:keywords/>
  <dc:description/>
  <cp:lastModifiedBy>Musharraf Jelani</cp:lastModifiedBy>
  <cp:revision>18</cp:revision>
  <dcterms:created xsi:type="dcterms:W3CDTF">2022-12-29T08:05:00Z</dcterms:created>
  <dcterms:modified xsi:type="dcterms:W3CDTF">2023-05-05T00:52:00Z</dcterms:modified>
</cp:coreProperties>
</file>